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F44BA" w14:textId="78FEB8AF" w:rsidR="00E06506" w:rsidRPr="00E06506" w:rsidRDefault="00E06506" w:rsidP="00E06506">
      <w:pPr>
        <w:rPr>
          <w:rFonts w:ascii="Times New Roman" w:hAnsi="Times New Roman" w:cs="Times New Roman"/>
          <w:sz w:val="24"/>
          <w:szCs w:val="24"/>
        </w:rPr>
      </w:pPr>
      <w:r w:rsidRPr="00E06506">
        <w:rPr>
          <w:rFonts w:ascii="Times New Roman" w:hAnsi="Times New Roman" w:cs="Times New Roman"/>
          <w:sz w:val="24"/>
          <w:szCs w:val="24"/>
        </w:rPr>
        <w:t>Table S1. Serological profiles of DENV NS1 positive patients. All NS1 positive patients were subjected to RT-PCR for each DENV serotype. RT-PCR positive specimens were subjects to a PRNT for each DENV serotype. + indicates that the specimen was positive for a specific serotype by RT-PCR. The Secondary Infection Column lists the serotype of the primary expos</w:t>
      </w:r>
      <w:r w:rsidR="00207346">
        <w:rPr>
          <w:rFonts w:ascii="Times New Roman" w:hAnsi="Times New Roman" w:cs="Times New Roman"/>
          <w:sz w:val="24"/>
          <w:szCs w:val="24"/>
        </w:rPr>
        <w:t>ure</w:t>
      </w:r>
      <w:r w:rsidRPr="00E06506">
        <w:rPr>
          <w:rFonts w:ascii="Times New Roman" w:hAnsi="Times New Roman" w:cs="Times New Roman"/>
          <w:sz w:val="24"/>
          <w:szCs w:val="24"/>
        </w:rPr>
        <w:t xml:space="preserve"> </w:t>
      </w:r>
      <w:r w:rsidR="00207346">
        <w:rPr>
          <w:rFonts w:ascii="Times New Roman" w:hAnsi="Times New Roman" w:cs="Times New Roman"/>
          <w:sz w:val="24"/>
          <w:szCs w:val="24"/>
        </w:rPr>
        <w:t>as determined by PRNT of 100% neutralization at the 1:10 serum dilution</w:t>
      </w:r>
      <w:r w:rsidRPr="00E06506">
        <w:rPr>
          <w:rFonts w:ascii="Times New Roman" w:hAnsi="Times New Roman" w:cs="Times New Roman"/>
          <w:sz w:val="24"/>
          <w:szCs w:val="24"/>
        </w:rPr>
        <w:t>.</w:t>
      </w:r>
      <w:r w:rsidR="00B9125F">
        <w:rPr>
          <w:rFonts w:ascii="Times New Roman" w:hAnsi="Times New Roman" w:cs="Times New Roman"/>
          <w:sz w:val="24"/>
          <w:szCs w:val="24"/>
        </w:rPr>
        <w:t xml:space="preserve"> ND= Not D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229"/>
        <w:gridCol w:w="1166"/>
        <w:gridCol w:w="1170"/>
        <w:gridCol w:w="1080"/>
        <w:gridCol w:w="1080"/>
      </w:tblGrid>
      <w:tr w:rsidR="00817BCA" w:rsidRPr="00817BCA" w14:paraId="2E53C8A3" w14:textId="77777777" w:rsidTr="00817BCA">
        <w:trPr>
          <w:trHeight w:val="555"/>
        </w:trPr>
        <w:tc>
          <w:tcPr>
            <w:tcW w:w="1380" w:type="dxa"/>
            <w:noWrap/>
            <w:vAlign w:val="center"/>
            <w:hideMark/>
          </w:tcPr>
          <w:p w14:paraId="674ED04A" w14:textId="5C1FF8AD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b </w:t>
            </w:r>
            <w:proofErr w:type="gramStart"/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I.D</w:t>
            </w:r>
            <w:proofErr w:type="gramEnd"/>
          </w:p>
        </w:tc>
        <w:tc>
          <w:tcPr>
            <w:tcW w:w="1229" w:type="dxa"/>
            <w:vAlign w:val="center"/>
            <w:hideMark/>
          </w:tcPr>
          <w:p w14:paraId="55998D29" w14:textId="77777777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Secondary  infection</w:t>
            </w:r>
            <w:proofErr w:type="gramEnd"/>
          </w:p>
        </w:tc>
        <w:tc>
          <w:tcPr>
            <w:tcW w:w="1166" w:type="dxa"/>
            <w:noWrap/>
            <w:vAlign w:val="center"/>
            <w:hideMark/>
          </w:tcPr>
          <w:p w14:paraId="7EC93568" w14:textId="77777777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DENV 1</w:t>
            </w:r>
          </w:p>
        </w:tc>
        <w:tc>
          <w:tcPr>
            <w:tcW w:w="1170" w:type="dxa"/>
            <w:noWrap/>
            <w:vAlign w:val="center"/>
            <w:hideMark/>
          </w:tcPr>
          <w:p w14:paraId="0812DCFB" w14:textId="77777777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DENV 2</w:t>
            </w:r>
          </w:p>
        </w:tc>
        <w:tc>
          <w:tcPr>
            <w:tcW w:w="1080" w:type="dxa"/>
            <w:noWrap/>
            <w:vAlign w:val="center"/>
            <w:hideMark/>
          </w:tcPr>
          <w:p w14:paraId="56B448F2" w14:textId="77777777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DENV 3</w:t>
            </w:r>
          </w:p>
        </w:tc>
        <w:tc>
          <w:tcPr>
            <w:tcW w:w="1080" w:type="dxa"/>
            <w:noWrap/>
            <w:vAlign w:val="center"/>
            <w:hideMark/>
          </w:tcPr>
          <w:p w14:paraId="5D5F5BDB" w14:textId="77777777" w:rsidR="00817BCA" w:rsidRPr="00817BCA" w:rsidRDefault="00817BCA" w:rsidP="00817B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4"/>
                <w:szCs w:val="24"/>
              </w:rPr>
              <w:t>DENV 4</w:t>
            </w:r>
          </w:p>
        </w:tc>
      </w:tr>
      <w:tr w:rsidR="00E546B6" w:rsidRPr="00817BCA" w14:paraId="083563F7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FC45F8E" w14:textId="2D7208FE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009-15</w:t>
            </w:r>
          </w:p>
        </w:tc>
        <w:tc>
          <w:tcPr>
            <w:tcW w:w="1229" w:type="dxa"/>
            <w:noWrap/>
            <w:vAlign w:val="center"/>
          </w:tcPr>
          <w:p w14:paraId="4B928135" w14:textId="55D0950D" w:rsidR="00E546B6" w:rsidRPr="00817BCA" w:rsidRDefault="00D5352B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4E73B80D" w14:textId="7FE729E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4868B6D8" w14:textId="7313C4B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43B5A6D" w14:textId="74397AC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408FF43" w14:textId="3563562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06506" w:rsidRPr="00817BCA" w14:paraId="25CB0A84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0348BE2C" w14:textId="774523E1" w:rsidR="00E06506" w:rsidRPr="00817BCA" w:rsidRDefault="00E06506" w:rsidP="00E06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034-15</w:t>
            </w:r>
          </w:p>
        </w:tc>
        <w:tc>
          <w:tcPr>
            <w:tcW w:w="1229" w:type="dxa"/>
            <w:noWrap/>
          </w:tcPr>
          <w:p w14:paraId="18B43D62" w14:textId="2DE34ECC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 w:rsidR="00B9125F"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</w:tcPr>
          <w:p w14:paraId="55A39033" w14:textId="623FF888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7EDFDCD3" w14:textId="586EBFA1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D2784DC" w14:textId="5C2759F6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020CFA7" w14:textId="3EECF4BA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28EE99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F44D427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082-15</w:t>
            </w:r>
          </w:p>
        </w:tc>
        <w:tc>
          <w:tcPr>
            <w:tcW w:w="1229" w:type="dxa"/>
            <w:noWrap/>
            <w:hideMark/>
          </w:tcPr>
          <w:p w14:paraId="6E8BCC2F" w14:textId="585913D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8282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425161F" w14:textId="4B2E636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DCE5E3C" w14:textId="2BBA55D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101D567" w14:textId="6CB32B6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E648D57" w14:textId="2375664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1DE820EB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08E88D8A" w14:textId="043A1F64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112-15</w:t>
            </w:r>
          </w:p>
        </w:tc>
        <w:tc>
          <w:tcPr>
            <w:tcW w:w="1229" w:type="dxa"/>
            <w:noWrap/>
          </w:tcPr>
          <w:p w14:paraId="5C8AAE3D" w14:textId="5D540CE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8282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4F4B4276" w14:textId="4DA94DA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15417CB7" w14:textId="267BBE1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C5A35C6" w14:textId="3093E92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BCDB6BB" w14:textId="69E0878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172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7B26C5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FA34AE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19-15</w:t>
            </w:r>
          </w:p>
        </w:tc>
        <w:tc>
          <w:tcPr>
            <w:tcW w:w="1229" w:type="dxa"/>
            <w:noWrap/>
            <w:hideMark/>
          </w:tcPr>
          <w:p w14:paraId="367D309F" w14:textId="7C62C6F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315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BBF204B" w14:textId="7477021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15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E46E9F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318A6101" w14:textId="1497ED9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4B826B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  <w:tr w:rsidR="00E546B6" w:rsidRPr="00817BCA" w14:paraId="3E34D34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2F3E78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27-15</w:t>
            </w:r>
          </w:p>
        </w:tc>
        <w:tc>
          <w:tcPr>
            <w:tcW w:w="1229" w:type="dxa"/>
            <w:noWrap/>
            <w:vAlign w:val="center"/>
            <w:hideMark/>
          </w:tcPr>
          <w:p w14:paraId="020510C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2</w:t>
            </w:r>
          </w:p>
        </w:tc>
        <w:tc>
          <w:tcPr>
            <w:tcW w:w="1166" w:type="dxa"/>
            <w:noWrap/>
            <w:vAlign w:val="center"/>
            <w:hideMark/>
          </w:tcPr>
          <w:p w14:paraId="1761CF7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606638" w14:textId="4D478E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12F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33E2AFD" w14:textId="4D2B7AE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12F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304120A" w14:textId="1817336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12F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EBF45F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B9A869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36-15</w:t>
            </w:r>
          </w:p>
        </w:tc>
        <w:tc>
          <w:tcPr>
            <w:tcW w:w="1229" w:type="dxa"/>
            <w:noWrap/>
            <w:hideMark/>
          </w:tcPr>
          <w:p w14:paraId="4229237F" w14:textId="50FDA77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6413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F43892B" w14:textId="2E0DE19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6413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CF1FBC8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A54F43D" w14:textId="3898E5D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82A6DB2" w14:textId="5ABA9D7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E40178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AEB073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75-16</w:t>
            </w:r>
          </w:p>
        </w:tc>
        <w:tc>
          <w:tcPr>
            <w:tcW w:w="1229" w:type="dxa"/>
            <w:noWrap/>
            <w:hideMark/>
          </w:tcPr>
          <w:p w14:paraId="057FB813" w14:textId="3EE88391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0FC55924" w14:textId="0F95DDC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0F98250" w14:textId="3A4DAF0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F08EE70" w14:textId="5CB6182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4AFFB15" w14:textId="443893D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566F33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BD3EAD7" w14:textId="26F8CFB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229" w:type="dxa"/>
            <w:noWrap/>
            <w:hideMark/>
          </w:tcPr>
          <w:p w14:paraId="6BE50E8C" w14:textId="7E1C200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D6C05E6" w14:textId="036B10D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42B17E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440E078" w14:textId="50C9B96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7F0367C" w14:textId="498C40E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CAC1B1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98C3E7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H-185-16</w:t>
            </w:r>
          </w:p>
        </w:tc>
        <w:tc>
          <w:tcPr>
            <w:tcW w:w="1229" w:type="dxa"/>
            <w:noWrap/>
            <w:hideMark/>
          </w:tcPr>
          <w:p w14:paraId="1446619C" w14:textId="1805D3E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B1B5EA2" w14:textId="3D70C1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40A593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C0CC62D" w14:textId="65DB97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11BA595" w14:textId="24A28E5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06506" w:rsidRPr="00817BCA" w14:paraId="3568B2A5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756EBCC5" w14:textId="43DC2089" w:rsidR="00E06506" w:rsidRPr="00817BCA" w:rsidRDefault="00E06506" w:rsidP="00E06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05-15</w:t>
            </w:r>
          </w:p>
        </w:tc>
        <w:tc>
          <w:tcPr>
            <w:tcW w:w="1229" w:type="dxa"/>
            <w:noWrap/>
          </w:tcPr>
          <w:p w14:paraId="344CD85D" w14:textId="2F2295DC" w:rsidR="00E06506" w:rsidRPr="00817BCA" w:rsidRDefault="00D5352B" w:rsidP="00E0650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</w:tcPr>
          <w:p w14:paraId="0315447A" w14:textId="29B8249F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61F0A3E1" w14:textId="24C375C0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C0F0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7CBEB58" w14:textId="3448B68C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15108270" w14:textId="0B3AC6AB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06506" w:rsidRPr="00817BCA" w14:paraId="12E03557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0C9A2103" w14:textId="0468E7F4" w:rsidR="00E06506" w:rsidRPr="00817BCA" w:rsidRDefault="00E06506" w:rsidP="00E06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06-15</w:t>
            </w:r>
          </w:p>
        </w:tc>
        <w:tc>
          <w:tcPr>
            <w:tcW w:w="1229" w:type="dxa"/>
            <w:noWrap/>
          </w:tcPr>
          <w:p w14:paraId="0FF124FE" w14:textId="63EB2D3E" w:rsidR="00E06506" w:rsidRPr="00817BCA" w:rsidRDefault="00B9125F" w:rsidP="00E0650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</w:tcPr>
          <w:p w14:paraId="3124E0E4" w14:textId="1861B4F1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6ED462A4" w14:textId="7989004B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C0F0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4D92948" w14:textId="648FF492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A11AB29" w14:textId="68E450A8" w:rsidR="00E06506" w:rsidRPr="00817BCA" w:rsidRDefault="00E06506" w:rsidP="00E0650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BF2E8EA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3E6AFE62" w14:textId="293A8E2E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08-15</w:t>
            </w:r>
          </w:p>
        </w:tc>
        <w:tc>
          <w:tcPr>
            <w:tcW w:w="1229" w:type="dxa"/>
            <w:noWrap/>
          </w:tcPr>
          <w:p w14:paraId="29ADBCC9" w14:textId="494623C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C5F0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</w:tcPr>
          <w:p w14:paraId="093033EE" w14:textId="7767387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1944DAD3" w14:textId="17DD2A4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C0F0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18B8E53" w14:textId="01A66B7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1DFA612" w14:textId="19F7224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10AC8F4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0DE3F4A" w14:textId="7F3B159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19-15</w:t>
            </w:r>
          </w:p>
        </w:tc>
        <w:tc>
          <w:tcPr>
            <w:tcW w:w="1229" w:type="dxa"/>
            <w:noWrap/>
          </w:tcPr>
          <w:p w14:paraId="392EAB09" w14:textId="2CEB8ED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C5F0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</w:tcPr>
          <w:p w14:paraId="4E64581A" w14:textId="4DEE594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7A94C37F" w14:textId="1AAB57A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C0F0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381CC81D" w14:textId="687599A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4335C672" w14:textId="38EA270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66E1FC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197687D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22-15</w:t>
            </w:r>
          </w:p>
        </w:tc>
        <w:tc>
          <w:tcPr>
            <w:tcW w:w="1229" w:type="dxa"/>
            <w:noWrap/>
            <w:hideMark/>
          </w:tcPr>
          <w:p w14:paraId="38907347" w14:textId="247784A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hideMark/>
          </w:tcPr>
          <w:p w14:paraId="18A34BE7" w14:textId="4BE3615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BA39FF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F3D2976" w14:textId="0295A62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86C866F" w14:textId="09E8045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D79B48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9C4D0E8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31-15</w:t>
            </w:r>
          </w:p>
        </w:tc>
        <w:tc>
          <w:tcPr>
            <w:tcW w:w="1229" w:type="dxa"/>
            <w:noWrap/>
            <w:hideMark/>
          </w:tcPr>
          <w:p w14:paraId="1E8F2B0D" w14:textId="18282D9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hideMark/>
          </w:tcPr>
          <w:p w14:paraId="7573523C" w14:textId="6D1A26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426B0B2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B5581E5" w14:textId="42148B8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A64F0E0" w14:textId="24FB84C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67A3094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10FF2F0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35-15</w:t>
            </w:r>
          </w:p>
        </w:tc>
        <w:tc>
          <w:tcPr>
            <w:tcW w:w="1229" w:type="dxa"/>
            <w:noWrap/>
            <w:hideMark/>
          </w:tcPr>
          <w:p w14:paraId="0BE7D51B" w14:textId="4A898F7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435C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57E72048" w14:textId="1F331D6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8CE6231" w14:textId="077F06F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C4E1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099CB32" w14:textId="29396D9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714E507" w14:textId="602193D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982C8A8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6C0A1D91" w14:textId="7DB07783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51-15</w:t>
            </w:r>
          </w:p>
        </w:tc>
        <w:tc>
          <w:tcPr>
            <w:tcW w:w="1229" w:type="dxa"/>
            <w:noWrap/>
          </w:tcPr>
          <w:p w14:paraId="5B1D3CAF" w14:textId="53DB5E7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435C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0BADECE7" w14:textId="06FB364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2A661FE7" w14:textId="2F3B1D5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C4E1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AE2AD6C" w14:textId="1B2E4FD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5523CD2B" w14:textId="03319F3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0593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E0FBF5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4A88016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54-15</w:t>
            </w:r>
          </w:p>
        </w:tc>
        <w:tc>
          <w:tcPr>
            <w:tcW w:w="1229" w:type="dxa"/>
            <w:noWrap/>
            <w:hideMark/>
          </w:tcPr>
          <w:p w14:paraId="7F46BB7B" w14:textId="3FFAEE6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579368AD" w14:textId="6E5D4CE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D238C97" w14:textId="09E0F3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C4E1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7D54B3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7CB3F01F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</w:tr>
      <w:tr w:rsidR="00E546B6" w:rsidRPr="00817BCA" w14:paraId="1298D111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4F4691BC" w14:textId="36507B94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56-15</w:t>
            </w:r>
          </w:p>
        </w:tc>
        <w:tc>
          <w:tcPr>
            <w:tcW w:w="1229" w:type="dxa"/>
            <w:noWrap/>
          </w:tcPr>
          <w:p w14:paraId="6151C830" w14:textId="47BEFE49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</w:tcPr>
          <w:p w14:paraId="1979D30C" w14:textId="0C5C2C5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B292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71A245A1" w14:textId="15D9749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C4E1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9561C42" w14:textId="73E7031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7870A08" w14:textId="378B2A8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F8F04B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D2D0E0D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61-15</w:t>
            </w:r>
          </w:p>
        </w:tc>
        <w:tc>
          <w:tcPr>
            <w:tcW w:w="1229" w:type="dxa"/>
            <w:noWrap/>
            <w:vAlign w:val="center"/>
            <w:hideMark/>
          </w:tcPr>
          <w:p w14:paraId="2480FC9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0365F31D" w14:textId="3FD883E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92C47F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2D2DEC6" w14:textId="006F621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EB92360" w14:textId="70EB7AD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D7BBF80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3A039303" w14:textId="59BCF2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71-15</w:t>
            </w:r>
          </w:p>
        </w:tc>
        <w:tc>
          <w:tcPr>
            <w:tcW w:w="1229" w:type="dxa"/>
            <w:noWrap/>
          </w:tcPr>
          <w:p w14:paraId="362B9EE0" w14:textId="0FA7BB7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94F24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427AC779" w14:textId="5EACF99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7B434D76" w14:textId="29612A1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5FFFA645" w14:textId="4C134EF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D9A8F63" w14:textId="14D4AFB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768B346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A337FD2" w14:textId="46B4A2DF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73-15</w:t>
            </w:r>
          </w:p>
        </w:tc>
        <w:tc>
          <w:tcPr>
            <w:tcW w:w="1229" w:type="dxa"/>
            <w:noWrap/>
          </w:tcPr>
          <w:p w14:paraId="44BB5150" w14:textId="2E00246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94F24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612B427A" w14:textId="2CEF5B5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53A2290C" w14:textId="0F99A8A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F0D8C53" w14:textId="1BC8690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15CD1343" w14:textId="3E6529F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6FAC3CD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CB507CC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74-15</w:t>
            </w:r>
          </w:p>
        </w:tc>
        <w:tc>
          <w:tcPr>
            <w:tcW w:w="1229" w:type="dxa"/>
            <w:noWrap/>
            <w:hideMark/>
          </w:tcPr>
          <w:p w14:paraId="37F8E7D0" w14:textId="13888F7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94F24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62E1F412" w14:textId="758FD16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15D4AC2" w14:textId="14E8BE4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79B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3099D63" w14:textId="727282B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2E7BF8C" w14:textId="4A089F1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6F97B1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DA7F6C7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79-15</w:t>
            </w:r>
          </w:p>
        </w:tc>
        <w:tc>
          <w:tcPr>
            <w:tcW w:w="1229" w:type="dxa"/>
            <w:noWrap/>
            <w:hideMark/>
          </w:tcPr>
          <w:p w14:paraId="6FB2F9F2" w14:textId="6CEA990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02BA7F5" w14:textId="47F171A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C15C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5D7435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E3F1236" w14:textId="2E0E924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4AA5E89" w14:textId="47CBD01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1CFA0C31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B62D5C6" w14:textId="128E5077" w:rsidR="00B9125F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80-15</w:t>
            </w:r>
          </w:p>
        </w:tc>
        <w:tc>
          <w:tcPr>
            <w:tcW w:w="1229" w:type="dxa"/>
            <w:noWrap/>
          </w:tcPr>
          <w:p w14:paraId="39AFCAE5" w14:textId="61E9715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62CD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28079559" w14:textId="14A1CC8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C15C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45F94F39" w14:textId="5546D3E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F01D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8611A06" w14:textId="000DC2B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10300344" w14:textId="70FB6FB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1AE63D8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4C52B8D1" w14:textId="7EF30D60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084-15</w:t>
            </w:r>
          </w:p>
        </w:tc>
        <w:tc>
          <w:tcPr>
            <w:tcW w:w="1229" w:type="dxa"/>
            <w:noWrap/>
          </w:tcPr>
          <w:p w14:paraId="1C8912AE" w14:textId="340A665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62CD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519E4E23" w14:textId="1E309EC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C15C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41288602" w14:textId="193D4E8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F01D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4AA9C6C7" w14:textId="2AF3F76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E3BA824" w14:textId="78FA1D3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E7E5F3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BF432F2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86-15</w:t>
            </w:r>
          </w:p>
        </w:tc>
        <w:tc>
          <w:tcPr>
            <w:tcW w:w="1229" w:type="dxa"/>
            <w:noWrap/>
            <w:hideMark/>
          </w:tcPr>
          <w:p w14:paraId="02531E9F" w14:textId="743FFB1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9CA6FC9" w14:textId="4A49020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C15C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62F4A6F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F47820F" w14:textId="6C669C6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5552522" w14:textId="2E3ECCE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606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4D28C9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117C75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87-15</w:t>
            </w:r>
          </w:p>
        </w:tc>
        <w:tc>
          <w:tcPr>
            <w:tcW w:w="1229" w:type="dxa"/>
            <w:noWrap/>
            <w:hideMark/>
          </w:tcPr>
          <w:p w14:paraId="0846AF38" w14:textId="55916A4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ABCB8AF" w14:textId="6DE095E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C15C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5505DF89" w14:textId="5FF9FDD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D5D77AD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65C51564" w14:textId="148CCDF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5FD68F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C68994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0-15</w:t>
            </w:r>
          </w:p>
        </w:tc>
        <w:tc>
          <w:tcPr>
            <w:tcW w:w="1229" w:type="dxa"/>
            <w:noWrap/>
            <w:hideMark/>
          </w:tcPr>
          <w:p w14:paraId="43CE295E" w14:textId="46A7824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5715C16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8AA815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0309B0E" w14:textId="3501CF8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3B9479F" w14:textId="3B35F98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F294AF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5AFB8A6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2-15</w:t>
            </w:r>
          </w:p>
        </w:tc>
        <w:tc>
          <w:tcPr>
            <w:tcW w:w="1229" w:type="dxa"/>
            <w:noWrap/>
            <w:hideMark/>
          </w:tcPr>
          <w:p w14:paraId="314B7CA4" w14:textId="59656949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37F96C3B" w14:textId="78C57B6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6B9E64D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4C51421" w14:textId="21824FD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7A20F14" w14:textId="20B3529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1649EC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E2E5B6C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-095-15</w:t>
            </w:r>
          </w:p>
        </w:tc>
        <w:tc>
          <w:tcPr>
            <w:tcW w:w="1229" w:type="dxa"/>
            <w:noWrap/>
            <w:hideMark/>
          </w:tcPr>
          <w:p w14:paraId="137608B7" w14:textId="3D3D3E6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32391D16" w14:textId="553A19D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41DAF34" w14:textId="6B064E7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8654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1D75268" w14:textId="1F3EE6D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C812492" w14:textId="1A753A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D83561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C2BF271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6-15</w:t>
            </w:r>
          </w:p>
        </w:tc>
        <w:tc>
          <w:tcPr>
            <w:tcW w:w="1229" w:type="dxa"/>
            <w:noWrap/>
            <w:hideMark/>
          </w:tcPr>
          <w:p w14:paraId="5D008ABA" w14:textId="6E5B267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E7B01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8D6EBD1" w14:textId="4EC453A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E729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821A07E" w14:textId="6BFD31C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8654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D16ED71" w14:textId="4B2AB53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3A008EE" w14:textId="1E4ACA6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583E17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28BBDED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7-15</w:t>
            </w:r>
          </w:p>
        </w:tc>
        <w:tc>
          <w:tcPr>
            <w:tcW w:w="1229" w:type="dxa"/>
            <w:noWrap/>
            <w:hideMark/>
          </w:tcPr>
          <w:p w14:paraId="0601FEB3" w14:textId="7F5832B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E7B01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594C517" w14:textId="5CCB253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E729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759AF58" w14:textId="6B6C680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8654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6A867FC" w14:textId="407733D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5A9FE0B" w14:textId="3643CC3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1115F6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F6E24B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8-15</w:t>
            </w:r>
          </w:p>
        </w:tc>
        <w:tc>
          <w:tcPr>
            <w:tcW w:w="1229" w:type="dxa"/>
            <w:noWrap/>
            <w:hideMark/>
          </w:tcPr>
          <w:p w14:paraId="1F8281A1" w14:textId="047562E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6CB3C378" w14:textId="13B53E8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75EC57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9CA04E1" w14:textId="380D44D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629EA60" w14:textId="61FE9BB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EFC0E0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2850BD7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099-18</w:t>
            </w:r>
          </w:p>
        </w:tc>
        <w:tc>
          <w:tcPr>
            <w:tcW w:w="1229" w:type="dxa"/>
            <w:noWrap/>
            <w:hideMark/>
          </w:tcPr>
          <w:p w14:paraId="55241DC2" w14:textId="265F8C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46CD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65966F78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73F402F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08E3300" w14:textId="701664E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A475E5D" w14:textId="7FA9BD9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E69744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6B3AA4B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00-15</w:t>
            </w:r>
          </w:p>
        </w:tc>
        <w:tc>
          <w:tcPr>
            <w:tcW w:w="1229" w:type="dxa"/>
            <w:noWrap/>
            <w:hideMark/>
          </w:tcPr>
          <w:p w14:paraId="5598C11B" w14:textId="44936599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60351C0C" w14:textId="6A9A20E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8453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081E022" w14:textId="35EDE1B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8453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1806825" w14:textId="262A2E1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6282D94" w14:textId="2DDAFD1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704D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98F591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E9FEA1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01-15</w:t>
            </w:r>
          </w:p>
        </w:tc>
        <w:tc>
          <w:tcPr>
            <w:tcW w:w="1229" w:type="dxa"/>
            <w:noWrap/>
            <w:hideMark/>
          </w:tcPr>
          <w:p w14:paraId="47E55EA2" w14:textId="72B991A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456C4F9B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736D695" w14:textId="02DFBEA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30B4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DD2F3D6" w14:textId="67985CA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55FB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0E12D2F" w14:textId="5B27E7C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55FB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505AAB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B5A7CBC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04-15</w:t>
            </w:r>
          </w:p>
        </w:tc>
        <w:tc>
          <w:tcPr>
            <w:tcW w:w="1229" w:type="dxa"/>
            <w:noWrap/>
            <w:hideMark/>
          </w:tcPr>
          <w:p w14:paraId="697011E9" w14:textId="5416B19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0B6BFAC7" w14:textId="640D9C3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88063AF" w14:textId="5CA246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30B4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07CFDA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61CAC2A" w14:textId="5EEA84F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6024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4DD491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57208A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05-15</w:t>
            </w:r>
          </w:p>
        </w:tc>
        <w:tc>
          <w:tcPr>
            <w:tcW w:w="1229" w:type="dxa"/>
            <w:noWrap/>
            <w:hideMark/>
          </w:tcPr>
          <w:p w14:paraId="62C33CB8" w14:textId="05A74D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76FD4C50" w14:textId="792EA12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E65815C" w14:textId="5885749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30B4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720A0A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9BF2438" w14:textId="65FBE37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6024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D18845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84AD66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11-15</w:t>
            </w:r>
          </w:p>
        </w:tc>
        <w:tc>
          <w:tcPr>
            <w:tcW w:w="1229" w:type="dxa"/>
            <w:noWrap/>
            <w:hideMark/>
          </w:tcPr>
          <w:p w14:paraId="6A0FBA01" w14:textId="7E62DB9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785FA5FB" w14:textId="0CE83CD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86F846D" w14:textId="12D6895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30B4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937EEFD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1D82BE3" w14:textId="0B52A0C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60241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6FD65B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09A1ED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14-15</w:t>
            </w:r>
          </w:p>
        </w:tc>
        <w:tc>
          <w:tcPr>
            <w:tcW w:w="1229" w:type="dxa"/>
            <w:noWrap/>
            <w:hideMark/>
          </w:tcPr>
          <w:p w14:paraId="739E66D6" w14:textId="31902F6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1EDC113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B8C1236" w14:textId="4B5FA93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30B4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7A38F2A" w14:textId="347EDD3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8B80750" w14:textId="06E939E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3960BB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23445F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17-15</w:t>
            </w:r>
          </w:p>
        </w:tc>
        <w:tc>
          <w:tcPr>
            <w:tcW w:w="1229" w:type="dxa"/>
            <w:noWrap/>
            <w:hideMark/>
          </w:tcPr>
          <w:p w14:paraId="5A6E0EBE" w14:textId="0377C87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4B387766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0495ED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29C94A2F" w14:textId="01FA70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A2FB741" w14:textId="3C5E447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F6EC8D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E4C097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21-15</w:t>
            </w:r>
          </w:p>
        </w:tc>
        <w:tc>
          <w:tcPr>
            <w:tcW w:w="1229" w:type="dxa"/>
            <w:noWrap/>
            <w:hideMark/>
          </w:tcPr>
          <w:p w14:paraId="361373CB" w14:textId="2551E6E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234E059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33A5432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FBCB4D0" w14:textId="7FA9D5C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57187AD" w14:textId="0775F1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F82FBF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81BEDD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22-15</w:t>
            </w:r>
          </w:p>
        </w:tc>
        <w:tc>
          <w:tcPr>
            <w:tcW w:w="1229" w:type="dxa"/>
            <w:noWrap/>
            <w:hideMark/>
          </w:tcPr>
          <w:p w14:paraId="228150F7" w14:textId="521400D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560BDC1C" w14:textId="7C6827E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2E1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00809D9" w14:textId="46A44B4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F6E7DFB" w14:textId="317BF7F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CE3F034" w14:textId="52ADA62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F8A088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F0A17E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24-15</w:t>
            </w:r>
          </w:p>
        </w:tc>
        <w:tc>
          <w:tcPr>
            <w:tcW w:w="1229" w:type="dxa"/>
            <w:noWrap/>
            <w:hideMark/>
          </w:tcPr>
          <w:p w14:paraId="71444146" w14:textId="4AF198E8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62890F8A" w14:textId="42CF7A2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2E1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3F261DBD" w14:textId="511A86A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44FB81F" w14:textId="7BE464B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1575CA5" w14:textId="6ACB76D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05AE8D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D76BE33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25-15</w:t>
            </w:r>
          </w:p>
        </w:tc>
        <w:tc>
          <w:tcPr>
            <w:tcW w:w="1229" w:type="dxa"/>
            <w:noWrap/>
            <w:hideMark/>
          </w:tcPr>
          <w:p w14:paraId="3F6B6E1D" w14:textId="3763FF6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176C223C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A6A072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0A13537" w14:textId="03F8C43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38354DA" w14:textId="1A99EB3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A5D3D3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AA2678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31-15</w:t>
            </w:r>
          </w:p>
        </w:tc>
        <w:tc>
          <w:tcPr>
            <w:tcW w:w="1229" w:type="dxa"/>
            <w:noWrap/>
            <w:hideMark/>
          </w:tcPr>
          <w:p w14:paraId="636B6CF4" w14:textId="124A3B0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2B3FB99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6BF8D6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D9F8C91" w14:textId="798BE5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CE077B6" w14:textId="1DE0AAB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5501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61C72B6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574958A2" w14:textId="496FFC06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38-15</w:t>
            </w:r>
          </w:p>
        </w:tc>
        <w:tc>
          <w:tcPr>
            <w:tcW w:w="1229" w:type="dxa"/>
            <w:noWrap/>
          </w:tcPr>
          <w:p w14:paraId="33DA1804" w14:textId="44C689B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50D83123" w14:textId="35E9C26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1A5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10E1E3D5" w14:textId="4B7E291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1A5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44EE2D3B" w14:textId="6824576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</w:tcPr>
          <w:p w14:paraId="004A1BE3" w14:textId="4F02083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2DB140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6020E0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39-15</w:t>
            </w:r>
          </w:p>
        </w:tc>
        <w:tc>
          <w:tcPr>
            <w:tcW w:w="1229" w:type="dxa"/>
            <w:noWrap/>
            <w:hideMark/>
          </w:tcPr>
          <w:p w14:paraId="37E0A1A5" w14:textId="29A8F5B6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3FA609E3" w14:textId="63D3B2C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1A5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FD62639" w14:textId="41FB95C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1A5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58553F7" w14:textId="7CB6DA3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6F2FCDA" w14:textId="24CBFAD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01D5F1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99C52C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40-15</w:t>
            </w:r>
          </w:p>
        </w:tc>
        <w:tc>
          <w:tcPr>
            <w:tcW w:w="1229" w:type="dxa"/>
            <w:noWrap/>
            <w:hideMark/>
          </w:tcPr>
          <w:p w14:paraId="2D201D91" w14:textId="4EE5ADF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441B20E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FC97CC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FC5CA98" w14:textId="0DDDD37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1FA084D" w14:textId="40631A3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7EA2B23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1D4FB00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41-15</w:t>
            </w:r>
          </w:p>
        </w:tc>
        <w:tc>
          <w:tcPr>
            <w:tcW w:w="1229" w:type="dxa"/>
            <w:noWrap/>
            <w:hideMark/>
          </w:tcPr>
          <w:p w14:paraId="02ADF117" w14:textId="5C50EF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BE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6606BAC6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B381959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22312687" w14:textId="12051B6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29FCF8D" w14:textId="34F0AEF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CF98CB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D85D287" w14:textId="7C357C3F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-148-15</w:t>
            </w:r>
          </w:p>
        </w:tc>
        <w:tc>
          <w:tcPr>
            <w:tcW w:w="1229" w:type="dxa"/>
            <w:noWrap/>
            <w:hideMark/>
          </w:tcPr>
          <w:p w14:paraId="21EA65B4" w14:textId="5AB01815" w:rsidR="00E546B6" w:rsidRPr="00817BCA" w:rsidRDefault="00086020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2</w:t>
            </w:r>
          </w:p>
        </w:tc>
        <w:tc>
          <w:tcPr>
            <w:tcW w:w="1166" w:type="dxa"/>
            <w:noWrap/>
            <w:vAlign w:val="center"/>
            <w:hideMark/>
          </w:tcPr>
          <w:p w14:paraId="384C6A0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68B8A5E" w14:textId="2F39A2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2482878" w14:textId="68F7E16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54541C8" w14:textId="1074A8B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5F160C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C983A73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52-15</w:t>
            </w:r>
          </w:p>
        </w:tc>
        <w:tc>
          <w:tcPr>
            <w:tcW w:w="1229" w:type="dxa"/>
            <w:noWrap/>
            <w:hideMark/>
          </w:tcPr>
          <w:p w14:paraId="47070BE5" w14:textId="16BABD9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73B53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46019EB" w14:textId="4ACAEFA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5CF4263" w14:textId="6CF1089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B3286BD" w14:textId="088E263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C67D207" w14:textId="6679922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C4A7FE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81ADDCF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53-15</w:t>
            </w:r>
          </w:p>
        </w:tc>
        <w:tc>
          <w:tcPr>
            <w:tcW w:w="1229" w:type="dxa"/>
            <w:noWrap/>
            <w:hideMark/>
          </w:tcPr>
          <w:p w14:paraId="09BBF910" w14:textId="00632A2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73B53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B4E8A65" w14:textId="66580C4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F200547" w14:textId="75E26A3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A7764A9" w14:textId="505D265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15D8881" w14:textId="60E7DC6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2BCC9E43" w14:textId="77777777" w:rsidTr="00CF753A">
        <w:trPr>
          <w:trHeight w:val="300"/>
        </w:trPr>
        <w:tc>
          <w:tcPr>
            <w:tcW w:w="1380" w:type="dxa"/>
            <w:noWrap/>
            <w:vAlign w:val="center"/>
          </w:tcPr>
          <w:p w14:paraId="072967EA" w14:textId="405F33DD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54-15</w:t>
            </w:r>
          </w:p>
        </w:tc>
        <w:tc>
          <w:tcPr>
            <w:tcW w:w="1229" w:type="dxa"/>
            <w:noWrap/>
          </w:tcPr>
          <w:p w14:paraId="5A841FE6" w14:textId="3BB0184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73B53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19C8949F" w14:textId="5ADB748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3EFA57FA" w14:textId="0A12454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50DDED9" w14:textId="20946B9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02AFA2F" w14:textId="39FFEC4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00F9D8C" w14:textId="77777777" w:rsidTr="00CF753A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511A7061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55-15</w:t>
            </w:r>
          </w:p>
        </w:tc>
        <w:tc>
          <w:tcPr>
            <w:tcW w:w="1229" w:type="dxa"/>
            <w:noWrap/>
            <w:hideMark/>
          </w:tcPr>
          <w:p w14:paraId="7E5610FA" w14:textId="1510D74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73B53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46D63B8F" w14:textId="30133BF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3B7B6CA" w14:textId="79F7B72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63D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9EC350E" w14:textId="78F12C9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5BC3379" w14:textId="2A195AB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36F01B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21BCF9C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58-15</w:t>
            </w:r>
          </w:p>
        </w:tc>
        <w:tc>
          <w:tcPr>
            <w:tcW w:w="1229" w:type="dxa"/>
            <w:noWrap/>
            <w:vAlign w:val="center"/>
            <w:hideMark/>
          </w:tcPr>
          <w:p w14:paraId="5FF8860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5C3A01F9" w14:textId="748A789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386A81F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9092976" w14:textId="5749874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F888550" w14:textId="29B99A9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D465AA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4A09C8B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60-15</w:t>
            </w:r>
          </w:p>
        </w:tc>
        <w:tc>
          <w:tcPr>
            <w:tcW w:w="1229" w:type="dxa"/>
            <w:noWrap/>
            <w:hideMark/>
          </w:tcPr>
          <w:p w14:paraId="00A27803" w14:textId="68C3C0F0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73E2B3B3" w14:textId="3FE1BB8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5B14C51A" w14:textId="1006EBA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6DA4B30" w14:textId="3AD7C5E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F835AFC" w14:textId="506C353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184675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F0F873C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61-15</w:t>
            </w:r>
          </w:p>
        </w:tc>
        <w:tc>
          <w:tcPr>
            <w:tcW w:w="1229" w:type="dxa"/>
            <w:noWrap/>
            <w:hideMark/>
          </w:tcPr>
          <w:p w14:paraId="11C40435" w14:textId="7EDB596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27E21F07" w14:textId="51E41D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8CD04B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C3BC583" w14:textId="02D0D6B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C152048" w14:textId="62439A0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141065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F7E2257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66-15</w:t>
            </w:r>
          </w:p>
        </w:tc>
        <w:tc>
          <w:tcPr>
            <w:tcW w:w="1229" w:type="dxa"/>
            <w:noWrap/>
            <w:hideMark/>
          </w:tcPr>
          <w:p w14:paraId="04F84F5B" w14:textId="4002551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509112D" w14:textId="373E7B3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7E4D14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703C5F49" w14:textId="20CAC8A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72067F5" w14:textId="5679378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0D5794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69CCD0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70-15</w:t>
            </w:r>
          </w:p>
        </w:tc>
        <w:tc>
          <w:tcPr>
            <w:tcW w:w="1229" w:type="dxa"/>
            <w:noWrap/>
            <w:hideMark/>
          </w:tcPr>
          <w:p w14:paraId="4872AA29" w14:textId="3486E02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1F6C334" w14:textId="7308D87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2AB99B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2C3452F4" w14:textId="1E7FBCA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E5F15D5" w14:textId="0354950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E9F2A9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899633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72-15</w:t>
            </w:r>
          </w:p>
        </w:tc>
        <w:tc>
          <w:tcPr>
            <w:tcW w:w="1229" w:type="dxa"/>
            <w:noWrap/>
            <w:hideMark/>
          </w:tcPr>
          <w:p w14:paraId="1F8116F2" w14:textId="3552ADC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659F817" w14:textId="3565735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BB73E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348F4A58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7823F073" w14:textId="25744BC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5CC6DDB" w14:textId="5EE61CF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F0BE63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B32FB38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79-15</w:t>
            </w:r>
          </w:p>
        </w:tc>
        <w:tc>
          <w:tcPr>
            <w:tcW w:w="1229" w:type="dxa"/>
            <w:noWrap/>
            <w:vAlign w:val="center"/>
            <w:hideMark/>
          </w:tcPr>
          <w:p w14:paraId="0DDC449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563F7BD7" w14:textId="2F1A335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C7EC909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6F3479F" w14:textId="798CACB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E0F6113" w14:textId="3CF1E70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4E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D85F3A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68C0E1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82-15</w:t>
            </w:r>
          </w:p>
        </w:tc>
        <w:tc>
          <w:tcPr>
            <w:tcW w:w="1229" w:type="dxa"/>
            <w:noWrap/>
            <w:hideMark/>
          </w:tcPr>
          <w:p w14:paraId="36068704" w14:textId="051141B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3376706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1C40CD7" w14:textId="1BAD341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92D8EFD" w14:textId="66F6D23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3D3558E" w14:textId="52D7FE2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184346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6E19AC0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86-15</w:t>
            </w:r>
          </w:p>
        </w:tc>
        <w:tc>
          <w:tcPr>
            <w:tcW w:w="1229" w:type="dxa"/>
            <w:noWrap/>
            <w:hideMark/>
          </w:tcPr>
          <w:p w14:paraId="67FA7111" w14:textId="0213A86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0DD097A8" w14:textId="1B315A1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656D2E3" w14:textId="5EB5291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BE5138D" w14:textId="25EB66E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E2BCDD5" w14:textId="433E855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3358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7436EB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7DB2CF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89-15</w:t>
            </w:r>
          </w:p>
        </w:tc>
        <w:tc>
          <w:tcPr>
            <w:tcW w:w="1229" w:type="dxa"/>
            <w:noWrap/>
            <w:hideMark/>
          </w:tcPr>
          <w:p w14:paraId="6E588F2A" w14:textId="472F7E5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56792821" w14:textId="7CABB8C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1056D28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83951FA" w14:textId="0FE504D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A0AB15F" w14:textId="378EE25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66EDD1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0FC31B6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90-15</w:t>
            </w:r>
          </w:p>
        </w:tc>
        <w:tc>
          <w:tcPr>
            <w:tcW w:w="1229" w:type="dxa"/>
            <w:noWrap/>
            <w:hideMark/>
          </w:tcPr>
          <w:p w14:paraId="060BDFEC" w14:textId="040E6EB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09A1B2F" w14:textId="62DC971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311814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198C11A" w14:textId="5FF80D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C34F383" w14:textId="7F8E217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4339B6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62519AB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94-15</w:t>
            </w:r>
          </w:p>
        </w:tc>
        <w:tc>
          <w:tcPr>
            <w:tcW w:w="1229" w:type="dxa"/>
            <w:noWrap/>
            <w:hideMark/>
          </w:tcPr>
          <w:p w14:paraId="78568C2F" w14:textId="38B9C87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2B4CE9D3" w14:textId="439D1D4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0B31C2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24B7EC6" w14:textId="4A38BBF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54B48C6" w14:textId="0AA771E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E4CBB6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ADDEFEC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197-15</w:t>
            </w:r>
          </w:p>
        </w:tc>
        <w:tc>
          <w:tcPr>
            <w:tcW w:w="1229" w:type="dxa"/>
            <w:noWrap/>
            <w:hideMark/>
          </w:tcPr>
          <w:p w14:paraId="3F4A1656" w14:textId="4A4CEF6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847C6C6" w14:textId="7D7A0BE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4A1522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BD8784F" w14:textId="7D90B78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A8C2AA5" w14:textId="54C8AA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B64A751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0CBAE3C8" w14:textId="2EE7898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-198-15</w:t>
            </w:r>
          </w:p>
        </w:tc>
        <w:tc>
          <w:tcPr>
            <w:tcW w:w="1229" w:type="dxa"/>
            <w:noWrap/>
          </w:tcPr>
          <w:p w14:paraId="78C12E12" w14:textId="64AB0261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</w:tcPr>
          <w:p w14:paraId="26114E25" w14:textId="4E27A39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</w:tcPr>
          <w:p w14:paraId="00EFA09C" w14:textId="39A60CF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3F138DF" w14:textId="33DE392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581F7F54" w14:textId="314FD03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2A8A9E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0BE58D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04-15</w:t>
            </w:r>
          </w:p>
        </w:tc>
        <w:tc>
          <w:tcPr>
            <w:tcW w:w="1229" w:type="dxa"/>
            <w:noWrap/>
            <w:hideMark/>
          </w:tcPr>
          <w:p w14:paraId="41637564" w14:textId="15AA1FB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75DF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F9B6123" w14:textId="61BAB4E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6EA2D18" w14:textId="0393D7B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0D0C019" w14:textId="6F431EC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3663268" w14:textId="5DF4292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94A6BF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B8A09D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05-15</w:t>
            </w:r>
          </w:p>
        </w:tc>
        <w:tc>
          <w:tcPr>
            <w:tcW w:w="1229" w:type="dxa"/>
            <w:noWrap/>
            <w:vAlign w:val="center"/>
            <w:hideMark/>
          </w:tcPr>
          <w:p w14:paraId="79A81C3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414EB90D" w14:textId="52BA3FA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41E108D" w14:textId="59C7288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06DA91F" w14:textId="7D00861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9FDD111" w14:textId="7ADB55B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E716B0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71CC70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07-15</w:t>
            </w:r>
          </w:p>
        </w:tc>
        <w:tc>
          <w:tcPr>
            <w:tcW w:w="1229" w:type="dxa"/>
            <w:noWrap/>
            <w:hideMark/>
          </w:tcPr>
          <w:p w14:paraId="660D6CAE" w14:textId="515BACEE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2C0F2E12" w14:textId="4E29E08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E782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D6740BA" w14:textId="07A7DD9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5B8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D2B17C1" w14:textId="182428F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93B2E70" w14:textId="4B754A0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22DF17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02404C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10-16</w:t>
            </w:r>
          </w:p>
        </w:tc>
        <w:tc>
          <w:tcPr>
            <w:tcW w:w="1229" w:type="dxa"/>
            <w:noWrap/>
            <w:hideMark/>
          </w:tcPr>
          <w:p w14:paraId="30D7E4DD" w14:textId="2B4DF58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F2EC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6573D05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70BB20E" w14:textId="4DEBF68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5B8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6BA9BE1" w14:textId="3E458AF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FFAC395" w14:textId="6DA650C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3537DB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796116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12-16</w:t>
            </w:r>
          </w:p>
        </w:tc>
        <w:tc>
          <w:tcPr>
            <w:tcW w:w="1229" w:type="dxa"/>
            <w:noWrap/>
            <w:hideMark/>
          </w:tcPr>
          <w:p w14:paraId="23260006" w14:textId="59D52E7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A3967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vAlign w:val="center"/>
            <w:hideMark/>
          </w:tcPr>
          <w:p w14:paraId="03DB9FBB" w14:textId="2C321BA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B8B693B" w14:textId="705DF76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5B8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E50BAEC" w14:textId="0CF1E94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A1FDC4F" w14:textId="2074BDE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07AE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274FD244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3F009E1D" w14:textId="745985EC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13-16</w:t>
            </w:r>
          </w:p>
        </w:tc>
        <w:tc>
          <w:tcPr>
            <w:tcW w:w="1229" w:type="dxa"/>
            <w:noWrap/>
          </w:tcPr>
          <w:p w14:paraId="15BE833F" w14:textId="21BC57D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A3967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48BDD104" w14:textId="5F223AF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35086B15" w14:textId="0E2FCFF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1F00DC4C" w14:textId="54A3FC5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F101703" w14:textId="3F30357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2B18AB8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50BC0F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14-16</w:t>
            </w:r>
          </w:p>
        </w:tc>
        <w:tc>
          <w:tcPr>
            <w:tcW w:w="1229" w:type="dxa"/>
            <w:noWrap/>
            <w:hideMark/>
          </w:tcPr>
          <w:p w14:paraId="1EF6562B" w14:textId="038C38F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7A3967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6B546DF6" w14:textId="3F3C7A6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10B5501" w14:textId="5B4A838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AC8CAB9" w14:textId="3213DDC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416005D" w14:textId="37811BE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C779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13463D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C7844C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16-16</w:t>
            </w:r>
          </w:p>
        </w:tc>
        <w:tc>
          <w:tcPr>
            <w:tcW w:w="1229" w:type="dxa"/>
            <w:noWrap/>
            <w:vAlign w:val="center"/>
            <w:hideMark/>
          </w:tcPr>
          <w:p w14:paraId="5CF3B373" w14:textId="6F196EA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14:paraId="0C383A4B" w14:textId="5314211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420F7DB" w14:textId="3763234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A572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FD177A1" w14:textId="714D2B9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A572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1E74AFC" w14:textId="388D2C2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A572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F2AB5F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1E5FA3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19-16</w:t>
            </w:r>
          </w:p>
        </w:tc>
        <w:tc>
          <w:tcPr>
            <w:tcW w:w="1229" w:type="dxa"/>
            <w:noWrap/>
            <w:hideMark/>
          </w:tcPr>
          <w:p w14:paraId="1EBD87D8" w14:textId="2DFA8F7A" w:rsidR="00E546B6" w:rsidRPr="00817BCA" w:rsidRDefault="00086020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68113E36" w14:textId="7BBABE2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72E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88C8829" w14:textId="2205EDF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72E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2509856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28F0F66F" w14:textId="1AE46D6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233C6F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493ED6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0-16</w:t>
            </w:r>
          </w:p>
        </w:tc>
        <w:tc>
          <w:tcPr>
            <w:tcW w:w="1229" w:type="dxa"/>
            <w:noWrap/>
            <w:hideMark/>
          </w:tcPr>
          <w:p w14:paraId="1A0710AA" w14:textId="2A8CEF0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072E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C16FC7D" w14:textId="461EADF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72E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8E0F9C3" w14:textId="5887373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72E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9DA8A14" w14:textId="6E5AFC7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F41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FEFEBBF" w14:textId="6A0F8AE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F41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ED573D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765D87D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1-16</w:t>
            </w:r>
          </w:p>
        </w:tc>
        <w:tc>
          <w:tcPr>
            <w:tcW w:w="1229" w:type="dxa"/>
            <w:noWrap/>
            <w:vAlign w:val="center"/>
            <w:hideMark/>
          </w:tcPr>
          <w:p w14:paraId="292F019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0B5BB61A" w14:textId="50AA97E9" w:rsidR="00E546B6" w:rsidRPr="00817BCA" w:rsidRDefault="00E0650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5865AD2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FB19E38" w14:textId="3394AF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F41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C0FA262" w14:textId="714FF0A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F41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933A32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DCA3B8D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2-16</w:t>
            </w:r>
          </w:p>
        </w:tc>
        <w:tc>
          <w:tcPr>
            <w:tcW w:w="1229" w:type="dxa"/>
            <w:noWrap/>
            <w:hideMark/>
          </w:tcPr>
          <w:p w14:paraId="625B6364" w14:textId="5E505F9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65876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6700E4FE" w14:textId="353D710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85DD32B" w14:textId="443B33A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27AEBDE" w14:textId="4BB20E7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0B775EC" w14:textId="101839A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6065DB3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2818FBA9" w14:textId="0E366AEC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25-16</w:t>
            </w:r>
          </w:p>
        </w:tc>
        <w:tc>
          <w:tcPr>
            <w:tcW w:w="1229" w:type="dxa"/>
            <w:noWrap/>
          </w:tcPr>
          <w:p w14:paraId="617B4827" w14:textId="76ED08D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65876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518BDE21" w14:textId="1126C8A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7DD56948" w14:textId="2E392D9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F34F26D" w14:textId="08E1A46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D4548CB" w14:textId="0C698C8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A207E7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D069610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6-16</w:t>
            </w:r>
          </w:p>
        </w:tc>
        <w:tc>
          <w:tcPr>
            <w:tcW w:w="1229" w:type="dxa"/>
            <w:noWrap/>
            <w:hideMark/>
          </w:tcPr>
          <w:p w14:paraId="20B7B290" w14:textId="0D82074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65876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424A147B" w14:textId="17EB983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F00882E" w14:textId="6296BBD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27509DA" w14:textId="536CCD9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F07D26E" w14:textId="4841A38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9587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12DF57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BA026B2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8-16</w:t>
            </w:r>
          </w:p>
        </w:tc>
        <w:tc>
          <w:tcPr>
            <w:tcW w:w="1229" w:type="dxa"/>
            <w:noWrap/>
            <w:hideMark/>
          </w:tcPr>
          <w:p w14:paraId="69F94C7C" w14:textId="400D00B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BF81860" w14:textId="7BD7396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7CBE0DC" w14:textId="330C60C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37E246D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19482E89" w14:textId="04F7EAC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835F3B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B2DC85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29-16</w:t>
            </w:r>
          </w:p>
        </w:tc>
        <w:tc>
          <w:tcPr>
            <w:tcW w:w="1229" w:type="dxa"/>
            <w:noWrap/>
            <w:hideMark/>
          </w:tcPr>
          <w:p w14:paraId="066AA439" w14:textId="4DE240A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42AC0A6" w14:textId="0AC141F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72D8502" w14:textId="7CEA313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235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8547C5C" w14:textId="3F6E491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C33BF1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  <w:tr w:rsidR="00E546B6" w:rsidRPr="00817BCA" w14:paraId="5648ECE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8D3E66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30-16</w:t>
            </w:r>
          </w:p>
        </w:tc>
        <w:tc>
          <w:tcPr>
            <w:tcW w:w="1229" w:type="dxa"/>
            <w:noWrap/>
            <w:vAlign w:val="center"/>
            <w:hideMark/>
          </w:tcPr>
          <w:p w14:paraId="443B1AB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2A7BDC42" w14:textId="56698F8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CBD8F4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F2EF661" w14:textId="61E2FA2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7AEC1AE" w14:textId="351DBE6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143142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6B538B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35-16</w:t>
            </w:r>
          </w:p>
        </w:tc>
        <w:tc>
          <w:tcPr>
            <w:tcW w:w="1229" w:type="dxa"/>
            <w:noWrap/>
            <w:hideMark/>
          </w:tcPr>
          <w:p w14:paraId="314D229D" w14:textId="1700104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438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735B6FA" w14:textId="49E931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438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2B97BC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0CE2497" w14:textId="5BA36DA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F5E572B" w14:textId="511D4A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B75E21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5698B43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36-16</w:t>
            </w:r>
          </w:p>
        </w:tc>
        <w:tc>
          <w:tcPr>
            <w:tcW w:w="1229" w:type="dxa"/>
            <w:noWrap/>
            <w:hideMark/>
          </w:tcPr>
          <w:p w14:paraId="1D107AC9" w14:textId="316CC51A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1C4324A6" w14:textId="120C1B9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438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56E1AD8D" w14:textId="2AB447B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ACBCB5F" w14:textId="27B378F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745CA7C" w14:textId="6BB1CB5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94690B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470886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39-16</w:t>
            </w:r>
          </w:p>
        </w:tc>
        <w:tc>
          <w:tcPr>
            <w:tcW w:w="1229" w:type="dxa"/>
            <w:noWrap/>
            <w:hideMark/>
          </w:tcPr>
          <w:p w14:paraId="1C2D48F6" w14:textId="02BA8E1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438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054B6C0" w14:textId="758A519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E4385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CF38BC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6459187" w14:textId="2B33690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5ECD223" w14:textId="1ED2FCB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2EFCDB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32A63AB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40-16</w:t>
            </w:r>
          </w:p>
        </w:tc>
        <w:tc>
          <w:tcPr>
            <w:tcW w:w="1229" w:type="dxa"/>
            <w:noWrap/>
            <w:vAlign w:val="center"/>
            <w:hideMark/>
          </w:tcPr>
          <w:p w14:paraId="4C3E70E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127D7F2C" w14:textId="163AA24B" w:rsidR="00E546B6" w:rsidRPr="00817BCA" w:rsidRDefault="00E0650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384722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B1B5034" w14:textId="6E51033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1E0AA3E" w14:textId="1F36854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F619A4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4B39A02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41-16</w:t>
            </w:r>
          </w:p>
        </w:tc>
        <w:tc>
          <w:tcPr>
            <w:tcW w:w="1229" w:type="dxa"/>
            <w:noWrap/>
            <w:hideMark/>
          </w:tcPr>
          <w:p w14:paraId="7927FEDD" w14:textId="7F2BC28E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0E6950B6" w14:textId="51E9485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94A034C" w14:textId="36DEE11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76D68C1" w14:textId="34F52E5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B588E8E" w14:textId="09A2B0A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7E9C60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E687493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43-16</w:t>
            </w:r>
          </w:p>
        </w:tc>
        <w:tc>
          <w:tcPr>
            <w:tcW w:w="1229" w:type="dxa"/>
            <w:noWrap/>
            <w:hideMark/>
          </w:tcPr>
          <w:p w14:paraId="684D2310" w14:textId="2044C85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246F9B9" w14:textId="7D88849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7E7110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6857696" w14:textId="3D00C0D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9233D0C" w14:textId="415EFC2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22B33B3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E5FF8F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46-16</w:t>
            </w:r>
          </w:p>
        </w:tc>
        <w:tc>
          <w:tcPr>
            <w:tcW w:w="1229" w:type="dxa"/>
            <w:noWrap/>
            <w:hideMark/>
          </w:tcPr>
          <w:p w14:paraId="72DF6C41" w14:textId="09C5AC0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0048E6F0" w14:textId="7952CED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7D0394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A31A265" w14:textId="60F1BE4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D2FE9DA" w14:textId="73FC8B6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A190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42CF4B4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E6B3C4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48-16</w:t>
            </w:r>
          </w:p>
        </w:tc>
        <w:tc>
          <w:tcPr>
            <w:tcW w:w="1229" w:type="dxa"/>
            <w:noWrap/>
            <w:hideMark/>
          </w:tcPr>
          <w:p w14:paraId="72F38EE8" w14:textId="73AFA943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04BE5FE2" w14:textId="78D7285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6710F7C" w14:textId="4390EFC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107A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A6BCC3C" w14:textId="2A4B296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107A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486D883" w14:textId="2080A0F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107A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F0B41D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BB4726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50-15</w:t>
            </w:r>
          </w:p>
        </w:tc>
        <w:tc>
          <w:tcPr>
            <w:tcW w:w="1229" w:type="dxa"/>
            <w:noWrap/>
            <w:hideMark/>
          </w:tcPr>
          <w:p w14:paraId="0496EC63" w14:textId="5383BD6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2CF74059" w14:textId="713357A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46C5A85" w14:textId="3B46B05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B78B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BD95F0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D1F9106" w14:textId="368F688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0F2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8BF961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DEA74FB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53-16</w:t>
            </w:r>
          </w:p>
        </w:tc>
        <w:tc>
          <w:tcPr>
            <w:tcW w:w="1229" w:type="dxa"/>
            <w:noWrap/>
            <w:hideMark/>
          </w:tcPr>
          <w:p w14:paraId="669695C7" w14:textId="0006C84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9FCCFE8" w14:textId="59B6E84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2C0BE3D" w14:textId="21E70F0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9B78B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74F0487" w14:textId="58B08E9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D6D64C5" w14:textId="36A9A1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0F2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115E00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8EE810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57-16</w:t>
            </w:r>
          </w:p>
        </w:tc>
        <w:tc>
          <w:tcPr>
            <w:tcW w:w="1229" w:type="dxa"/>
            <w:noWrap/>
            <w:hideMark/>
          </w:tcPr>
          <w:p w14:paraId="30D87648" w14:textId="05B7C97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525BE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B3E7D59" w14:textId="58FAC03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75BAD54" w14:textId="011DC68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3153BDF" w14:textId="60D915C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0A69102" w14:textId="3F71854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6E4426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F3F74E1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62-16</w:t>
            </w:r>
          </w:p>
        </w:tc>
        <w:tc>
          <w:tcPr>
            <w:tcW w:w="1229" w:type="dxa"/>
            <w:noWrap/>
            <w:hideMark/>
          </w:tcPr>
          <w:p w14:paraId="7073D8F1" w14:textId="13E422E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525BE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27568379" w14:textId="26ABF90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CFE7E6B" w14:textId="6E56EAA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A4490F6" w14:textId="0324692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379E8CA" w14:textId="01130B4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7FB4AD2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310E099B" w14:textId="2721054E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65-16</w:t>
            </w:r>
          </w:p>
        </w:tc>
        <w:tc>
          <w:tcPr>
            <w:tcW w:w="1229" w:type="dxa"/>
            <w:noWrap/>
          </w:tcPr>
          <w:p w14:paraId="029341ED" w14:textId="6E39E8F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525BE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6654CC11" w14:textId="2E7E857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5E259BC1" w14:textId="177439C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63D51FAA" w14:textId="26E1CC9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022CB3D3" w14:textId="52A365E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F04DE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BF5763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DD566E1" w14:textId="1512E09E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66-16</w:t>
            </w:r>
          </w:p>
        </w:tc>
        <w:tc>
          <w:tcPr>
            <w:tcW w:w="1229" w:type="dxa"/>
            <w:noWrap/>
            <w:hideMark/>
          </w:tcPr>
          <w:p w14:paraId="6ED89562" w14:textId="175582E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05E7D408" w14:textId="46D24DD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9BDDB19" w14:textId="5517D8E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38B1DA7" w14:textId="0886965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AFD8C2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  <w:tr w:rsidR="00E546B6" w:rsidRPr="00817BCA" w14:paraId="5F7EA4E4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563D1B3" w14:textId="4F88BFD4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68-16</w:t>
            </w:r>
          </w:p>
        </w:tc>
        <w:tc>
          <w:tcPr>
            <w:tcW w:w="1229" w:type="dxa"/>
            <w:noWrap/>
          </w:tcPr>
          <w:p w14:paraId="31707D8B" w14:textId="468B690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438D1C35" w14:textId="0D0017E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177FE783" w14:textId="0EE836E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0E1404B" w14:textId="2E41669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7C6C3D75" w14:textId="4C33FCC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</w:tr>
      <w:tr w:rsidR="00B9125F" w:rsidRPr="00817BCA" w14:paraId="7BDF40D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2C5574E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70-16</w:t>
            </w:r>
          </w:p>
        </w:tc>
        <w:tc>
          <w:tcPr>
            <w:tcW w:w="1229" w:type="dxa"/>
            <w:noWrap/>
            <w:hideMark/>
          </w:tcPr>
          <w:p w14:paraId="67B302B5" w14:textId="374B7BB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767C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597BBC83" w14:textId="57A0DB1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AFBC780" w14:textId="7D8F563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8217881" w14:textId="1E09551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718C235" w14:textId="5263B25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86C5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52CC8B1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330539D4" w14:textId="0EE94BD1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71-16</w:t>
            </w:r>
          </w:p>
        </w:tc>
        <w:tc>
          <w:tcPr>
            <w:tcW w:w="1229" w:type="dxa"/>
            <w:noWrap/>
          </w:tcPr>
          <w:p w14:paraId="6A883BE0" w14:textId="4C39945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767C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076DF39E" w14:textId="5102F99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2027B5D0" w14:textId="7EEA95E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2E76B5FE" w14:textId="67115F7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172D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1B30AB6A" w14:textId="55BE213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86C5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F81C27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EC6A2C3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76-16</w:t>
            </w:r>
          </w:p>
        </w:tc>
        <w:tc>
          <w:tcPr>
            <w:tcW w:w="1229" w:type="dxa"/>
            <w:noWrap/>
            <w:hideMark/>
          </w:tcPr>
          <w:p w14:paraId="655EF106" w14:textId="72390FA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06515963" w14:textId="7A2D308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9DED525" w14:textId="518B75C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4A3F6C2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13E564E" w14:textId="7A0CA10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86C5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F3425F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00EC1DA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78-16</w:t>
            </w:r>
          </w:p>
        </w:tc>
        <w:tc>
          <w:tcPr>
            <w:tcW w:w="1229" w:type="dxa"/>
            <w:noWrap/>
            <w:hideMark/>
          </w:tcPr>
          <w:p w14:paraId="212F8185" w14:textId="788F139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92C4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36887D12" w14:textId="32AC7B3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D32E665" w14:textId="2BDDF18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4BD75C7" w14:textId="0D6B112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35C18E7" w14:textId="20BDED5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13BC99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EA06817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80-16</w:t>
            </w:r>
          </w:p>
        </w:tc>
        <w:tc>
          <w:tcPr>
            <w:tcW w:w="1229" w:type="dxa"/>
            <w:noWrap/>
            <w:hideMark/>
          </w:tcPr>
          <w:p w14:paraId="7AC61684" w14:textId="186E1C5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92C4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C5AAFD4" w14:textId="1E00FAA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E1824D1" w14:textId="7C88211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F4946BB" w14:textId="5F7EDBA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92B67DA" w14:textId="3145E6C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3501A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CFA4F40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DA17263" w14:textId="35C31EBF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82-16</w:t>
            </w:r>
          </w:p>
        </w:tc>
        <w:tc>
          <w:tcPr>
            <w:tcW w:w="1229" w:type="dxa"/>
            <w:noWrap/>
          </w:tcPr>
          <w:p w14:paraId="55AE12C2" w14:textId="1235B8F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92C4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121291AB" w14:textId="269BA4B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6D6B03E4" w14:textId="6A38201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6DA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3D813990" w14:textId="052913E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6DA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218A2D58" w14:textId="7D54534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E041F9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DB1BD4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-286-16</w:t>
            </w:r>
          </w:p>
        </w:tc>
        <w:tc>
          <w:tcPr>
            <w:tcW w:w="1229" w:type="dxa"/>
            <w:noWrap/>
            <w:hideMark/>
          </w:tcPr>
          <w:p w14:paraId="06B77709" w14:textId="3FDCD5B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75E3BC2" w14:textId="3C09E89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52750C1" w14:textId="06339D6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6DA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051B655" w14:textId="13ECC52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6DA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9CCB9E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  <w:tr w:rsidR="00E546B6" w:rsidRPr="00817BCA" w14:paraId="6E12220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F3CD3CD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88-16</w:t>
            </w:r>
          </w:p>
        </w:tc>
        <w:tc>
          <w:tcPr>
            <w:tcW w:w="1229" w:type="dxa"/>
            <w:noWrap/>
            <w:hideMark/>
          </w:tcPr>
          <w:p w14:paraId="4B962156" w14:textId="4391B093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5989AD1E" w14:textId="632D2EA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1C33FAD" w14:textId="44E8196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476F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A6E9948" w14:textId="1724290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476F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FFB12EE" w14:textId="61463DB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476F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4D6066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8AF6FA2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89-16</w:t>
            </w:r>
          </w:p>
        </w:tc>
        <w:tc>
          <w:tcPr>
            <w:tcW w:w="1229" w:type="dxa"/>
            <w:noWrap/>
            <w:hideMark/>
          </w:tcPr>
          <w:p w14:paraId="0D5A69A7" w14:textId="24CFC5F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093F04D" w14:textId="57641DF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46CC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676A28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044CAE3" w14:textId="1FD13B2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45E1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A283DC1" w14:textId="38D6DFF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45E1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2864805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1C08FD6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0-16</w:t>
            </w:r>
          </w:p>
        </w:tc>
        <w:tc>
          <w:tcPr>
            <w:tcW w:w="1229" w:type="dxa"/>
            <w:noWrap/>
            <w:hideMark/>
          </w:tcPr>
          <w:p w14:paraId="435AC63B" w14:textId="07575E7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E0638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C7395D6" w14:textId="2085873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947E265" w14:textId="409D7DD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5C52A9C" w14:textId="446112C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8008E6B" w14:textId="0639D03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2F38E63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29CE299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2-16</w:t>
            </w:r>
          </w:p>
        </w:tc>
        <w:tc>
          <w:tcPr>
            <w:tcW w:w="1229" w:type="dxa"/>
            <w:noWrap/>
            <w:hideMark/>
          </w:tcPr>
          <w:p w14:paraId="47ADE29F" w14:textId="4B751B8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E0638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4DBBBD6" w14:textId="3DA0104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CC1E4EC" w14:textId="74F05E5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5780608" w14:textId="5B19C22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88C21A6" w14:textId="72F5D8D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06E22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B15223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4AA1E77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3-16</w:t>
            </w:r>
          </w:p>
        </w:tc>
        <w:tc>
          <w:tcPr>
            <w:tcW w:w="1229" w:type="dxa"/>
            <w:noWrap/>
            <w:hideMark/>
          </w:tcPr>
          <w:p w14:paraId="1D5FA569" w14:textId="5FD487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0538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9596005" w14:textId="77510AF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538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4C5867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58C47DBD" w14:textId="06C5235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216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51894E7" w14:textId="53E8792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2161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7407B7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4CE1F40" w14:textId="4FA5574C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294-16</w:t>
            </w:r>
          </w:p>
        </w:tc>
        <w:tc>
          <w:tcPr>
            <w:tcW w:w="1229" w:type="dxa"/>
            <w:noWrap/>
            <w:hideMark/>
          </w:tcPr>
          <w:p w14:paraId="4291A57A" w14:textId="08856B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55E9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886213E" w14:textId="1B5FCED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5E9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CB64540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778BA082" w14:textId="7504E97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7078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2998999" w14:textId="587CA4F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7078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BBA5DA4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FCE3A23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7-16</w:t>
            </w:r>
          </w:p>
        </w:tc>
        <w:tc>
          <w:tcPr>
            <w:tcW w:w="1229" w:type="dxa"/>
            <w:noWrap/>
            <w:hideMark/>
          </w:tcPr>
          <w:p w14:paraId="45990E61" w14:textId="016BB08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655E9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BC98BE3" w14:textId="458FA10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55E9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E08457B" w14:textId="40D1569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E5E3422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3F02DBE3" w14:textId="39F3EE4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D904CC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7A7560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8-16</w:t>
            </w:r>
          </w:p>
        </w:tc>
        <w:tc>
          <w:tcPr>
            <w:tcW w:w="1229" w:type="dxa"/>
            <w:noWrap/>
            <w:vAlign w:val="center"/>
            <w:hideMark/>
          </w:tcPr>
          <w:p w14:paraId="199C820C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435B39E" w14:textId="609406E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4221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B388326" w14:textId="29DAF4E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4221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20C1EFA" w14:textId="4FF272A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4221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60D0BF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  <w:tr w:rsidR="00B9125F" w:rsidRPr="00817BCA" w14:paraId="574FABD4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3DE8DE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299-16</w:t>
            </w:r>
          </w:p>
        </w:tc>
        <w:tc>
          <w:tcPr>
            <w:tcW w:w="1229" w:type="dxa"/>
            <w:noWrap/>
            <w:hideMark/>
          </w:tcPr>
          <w:p w14:paraId="0BF639A0" w14:textId="3377AB2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8021B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00D61C8" w14:textId="5CBB2BD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C6CE10B" w14:textId="52BDD44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8021CFF" w14:textId="23E55AB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41F1404" w14:textId="755A2C7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5B8D61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67FBDB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05-16</w:t>
            </w:r>
          </w:p>
        </w:tc>
        <w:tc>
          <w:tcPr>
            <w:tcW w:w="1229" w:type="dxa"/>
            <w:noWrap/>
            <w:hideMark/>
          </w:tcPr>
          <w:p w14:paraId="0D9D8C7E" w14:textId="2E197F1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E8021B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023790A" w14:textId="138E3CC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BE76879" w14:textId="5784FCD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79FBCE8" w14:textId="30D4F8D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61EC6AD" w14:textId="1F68901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7603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D6EFD70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EFA9BE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06-16</w:t>
            </w:r>
          </w:p>
        </w:tc>
        <w:tc>
          <w:tcPr>
            <w:tcW w:w="1229" w:type="dxa"/>
            <w:noWrap/>
            <w:hideMark/>
          </w:tcPr>
          <w:p w14:paraId="4F3CD64C" w14:textId="5C719F4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92DF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BF5FD78" w14:textId="0DF751F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92DF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709D8F5" w14:textId="6411146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92DF9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FD50C4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1B455232" w14:textId="7E49784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1710DE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5FD9126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07-16</w:t>
            </w:r>
          </w:p>
        </w:tc>
        <w:tc>
          <w:tcPr>
            <w:tcW w:w="1229" w:type="dxa"/>
            <w:noWrap/>
            <w:hideMark/>
          </w:tcPr>
          <w:p w14:paraId="5BB62204" w14:textId="071EBDB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46DA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543CAAB" w14:textId="15BED16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4C2EC72" w14:textId="0469806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4F5A1AB" w14:textId="490286A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E47BED6" w14:textId="16DCD37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4391CEC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252E4240" w14:textId="6A3AA0B3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308-16</w:t>
            </w:r>
          </w:p>
        </w:tc>
        <w:tc>
          <w:tcPr>
            <w:tcW w:w="1229" w:type="dxa"/>
            <w:noWrap/>
          </w:tcPr>
          <w:p w14:paraId="7AB05462" w14:textId="321400D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46DA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59A22A36" w14:textId="5473C9F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3D3A4823" w14:textId="5E6F007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FEE3D7A" w14:textId="00F551E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71B97E8F" w14:textId="30A9207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589E5F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92F41EA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1-16</w:t>
            </w:r>
          </w:p>
        </w:tc>
        <w:tc>
          <w:tcPr>
            <w:tcW w:w="1229" w:type="dxa"/>
            <w:noWrap/>
            <w:hideMark/>
          </w:tcPr>
          <w:p w14:paraId="55009688" w14:textId="5B2D52A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46DA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29BD3A0" w14:textId="7918AE8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F124A08" w14:textId="6371153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BAF1BD9" w14:textId="5E54919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7CC5948" w14:textId="63507EA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F0AB8D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6480128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2-16</w:t>
            </w:r>
          </w:p>
        </w:tc>
        <w:tc>
          <w:tcPr>
            <w:tcW w:w="1229" w:type="dxa"/>
            <w:noWrap/>
            <w:hideMark/>
          </w:tcPr>
          <w:p w14:paraId="23613FDD" w14:textId="6B65E1D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46DA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64DBBD13" w14:textId="42EC2CB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CF18028" w14:textId="0448C0B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7CE5AD8" w14:textId="6D632DC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27FE1EB" w14:textId="2218AB2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1EA4896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9628426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3-16</w:t>
            </w:r>
          </w:p>
        </w:tc>
        <w:tc>
          <w:tcPr>
            <w:tcW w:w="1229" w:type="dxa"/>
            <w:noWrap/>
            <w:hideMark/>
          </w:tcPr>
          <w:p w14:paraId="33748770" w14:textId="0273380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46DA5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87CA12B" w14:textId="797B25E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03F9B0F" w14:textId="76161A7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32C36EA" w14:textId="10E0B06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24365C7" w14:textId="276BF8F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E0ADA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BCF554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93886B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6-16</w:t>
            </w:r>
          </w:p>
        </w:tc>
        <w:tc>
          <w:tcPr>
            <w:tcW w:w="1229" w:type="dxa"/>
            <w:noWrap/>
            <w:hideMark/>
          </w:tcPr>
          <w:p w14:paraId="7895FBB0" w14:textId="2968E73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2CE598E2" w14:textId="1E91401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F26D902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06029CD" w14:textId="227F68F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4304B8D" w14:textId="2696FF7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C1513C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C06BA8A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7-16</w:t>
            </w:r>
          </w:p>
        </w:tc>
        <w:tc>
          <w:tcPr>
            <w:tcW w:w="1229" w:type="dxa"/>
            <w:noWrap/>
            <w:hideMark/>
          </w:tcPr>
          <w:p w14:paraId="692F19BF" w14:textId="387AB1B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EFB9784" w14:textId="45535E4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4F088B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AB954DB" w14:textId="0CEBCA3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2F92BE0" w14:textId="09D23F7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80B9E3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FA5A12D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18-16</w:t>
            </w:r>
          </w:p>
        </w:tc>
        <w:tc>
          <w:tcPr>
            <w:tcW w:w="1229" w:type="dxa"/>
            <w:noWrap/>
            <w:hideMark/>
          </w:tcPr>
          <w:p w14:paraId="0024FEF0" w14:textId="5601CFE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2654EA85" w14:textId="2A55D4E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F5F9D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2B5C60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27B27B4" w14:textId="4CBA6A9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9AEF577" w14:textId="61D9483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2E2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746C955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0C252FE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319-16</w:t>
            </w:r>
          </w:p>
        </w:tc>
        <w:tc>
          <w:tcPr>
            <w:tcW w:w="1229" w:type="dxa"/>
            <w:noWrap/>
            <w:hideMark/>
          </w:tcPr>
          <w:p w14:paraId="79F6A307" w14:textId="117B918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01F70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5D92BB2" w14:textId="2240DF8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76E11B8" w14:textId="7250F12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4AAB9AD" w14:textId="56A36AA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4A2092D" w14:textId="1803578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24FCB13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1A68E63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20-16</w:t>
            </w:r>
          </w:p>
        </w:tc>
        <w:tc>
          <w:tcPr>
            <w:tcW w:w="1229" w:type="dxa"/>
            <w:noWrap/>
            <w:hideMark/>
          </w:tcPr>
          <w:p w14:paraId="6DB10A88" w14:textId="5763BA4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01F70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3BEE07CE" w14:textId="2DCCDEB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5AE4DB7" w14:textId="263FBD2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AE84430" w14:textId="563FEB2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B8CD60E" w14:textId="53412A0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6348F16E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D27C541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26-16</w:t>
            </w:r>
          </w:p>
        </w:tc>
        <w:tc>
          <w:tcPr>
            <w:tcW w:w="1229" w:type="dxa"/>
            <w:noWrap/>
            <w:hideMark/>
          </w:tcPr>
          <w:p w14:paraId="49C71785" w14:textId="78160F4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01F70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5DE190A" w14:textId="2789F38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47378A9" w14:textId="764881A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CE8D81E" w14:textId="6D2DFB0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BB7BFE1" w14:textId="05F769C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3007C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90FB1B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062E8E0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29-16</w:t>
            </w:r>
          </w:p>
        </w:tc>
        <w:tc>
          <w:tcPr>
            <w:tcW w:w="1229" w:type="dxa"/>
            <w:noWrap/>
            <w:hideMark/>
          </w:tcPr>
          <w:p w14:paraId="6D8C79AB" w14:textId="6A721C9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902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12479FA" w14:textId="0539683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902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F68406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D7BFF1E" w14:textId="4E43643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4497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8F70F38" w14:textId="6C3DBE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4497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3BD4F1B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A2148D7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30-16</w:t>
            </w:r>
          </w:p>
        </w:tc>
        <w:tc>
          <w:tcPr>
            <w:tcW w:w="1229" w:type="dxa"/>
            <w:noWrap/>
            <w:hideMark/>
          </w:tcPr>
          <w:p w14:paraId="49F44303" w14:textId="36C02AD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D902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ABB9AF0" w14:textId="065F7FC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90288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A33C2A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EBF55DD" w14:textId="0A68A99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4497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D4DC6EB" w14:textId="17BE14A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4497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F58C223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34A239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31-16</w:t>
            </w:r>
          </w:p>
        </w:tc>
        <w:tc>
          <w:tcPr>
            <w:tcW w:w="1229" w:type="dxa"/>
            <w:noWrap/>
            <w:hideMark/>
          </w:tcPr>
          <w:p w14:paraId="7E4357F3" w14:textId="157A1855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7892033B" w14:textId="352B0AC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F11D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492D550" w14:textId="4F4952B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F11D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00E20AC" w14:textId="4AF6982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F11D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90852AF" w14:textId="71373AE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5F11D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E10B2E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B1CAC41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33-16</w:t>
            </w:r>
          </w:p>
        </w:tc>
        <w:tc>
          <w:tcPr>
            <w:tcW w:w="1229" w:type="dxa"/>
            <w:noWrap/>
            <w:hideMark/>
          </w:tcPr>
          <w:p w14:paraId="5609170C" w14:textId="636FA68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66B5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5C6149B" w14:textId="4C566F7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66B5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B1151B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278469A" w14:textId="550B37A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51A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B393E1D" w14:textId="17225E0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51A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B28A08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1AC35F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36-16</w:t>
            </w:r>
          </w:p>
        </w:tc>
        <w:tc>
          <w:tcPr>
            <w:tcW w:w="1229" w:type="dxa"/>
            <w:noWrap/>
            <w:hideMark/>
          </w:tcPr>
          <w:p w14:paraId="169FFE4F" w14:textId="4D54E15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66B5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2EBD68C" w14:textId="2AFF41C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66B5B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C927506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9A061EA" w14:textId="2A6245F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51A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8D915DD" w14:textId="1C7E422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D51A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FBE1F15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A33FFE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38-16</w:t>
            </w:r>
          </w:p>
        </w:tc>
        <w:tc>
          <w:tcPr>
            <w:tcW w:w="1229" w:type="dxa"/>
            <w:noWrap/>
            <w:hideMark/>
          </w:tcPr>
          <w:p w14:paraId="27ECB0A9" w14:textId="5BE002F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E420D46" w14:textId="65BD74B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7041405" w14:textId="751A78E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280B246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5E43F295" w14:textId="00B7F08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BC8D2AB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BBB6A7A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41-16</w:t>
            </w:r>
          </w:p>
        </w:tc>
        <w:tc>
          <w:tcPr>
            <w:tcW w:w="1229" w:type="dxa"/>
            <w:noWrap/>
            <w:hideMark/>
          </w:tcPr>
          <w:p w14:paraId="0FF0C249" w14:textId="34E7586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A22A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225A16A8" w14:textId="3034AE0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523DDFB" w14:textId="139DCB3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C07D3CD" w14:textId="72DB12E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35555C9" w14:textId="7768DFF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0C417D6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246AB03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44-16</w:t>
            </w:r>
          </w:p>
        </w:tc>
        <w:tc>
          <w:tcPr>
            <w:tcW w:w="1229" w:type="dxa"/>
            <w:noWrap/>
            <w:hideMark/>
          </w:tcPr>
          <w:p w14:paraId="5C1B511A" w14:textId="4ED0CED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BA22A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F03496F" w14:textId="70046EC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C24EBE2" w14:textId="278A53A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1E1E9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F7A1EA9" w14:textId="5970CF0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AF6FFE7" w14:textId="0D648EE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5313587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DD33B32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45-16</w:t>
            </w:r>
          </w:p>
        </w:tc>
        <w:tc>
          <w:tcPr>
            <w:tcW w:w="1229" w:type="dxa"/>
            <w:noWrap/>
            <w:hideMark/>
          </w:tcPr>
          <w:p w14:paraId="7B92A774" w14:textId="5A2FA16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0511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442F197B" w14:textId="705058D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C0511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5DF165C3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0D9E121" w14:textId="57C338D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19E6910" w14:textId="65CADFC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331A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A09177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BDF1DA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46-16</w:t>
            </w:r>
          </w:p>
        </w:tc>
        <w:tc>
          <w:tcPr>
            <w:tcW w:w="1229" w:type="dxa"/>
            <w:noWrap/>
            <w:hideMark/>
          </w:tcPr>
          <w:p w14:paraId="4982B1C4" w14:textId="2083054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35EA9B53" w14:textId="3425E4D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45580F1" w14:textId="3D821DD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F406375" w14:textId="7F27D6E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04C4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4346B67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</w:tr>
      <w:tr w:rsidR="00E546B6" w:rsidRPr="00817BCA" w14:paraId="25658A0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9D65A9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0-16</w:t>
            </w:r>
          </w:p>
        </w:tc>
        <w:tc>
          <w:tcPr>
            <w:tcW w:w="1229" w:type="dxa"/>
            <w:noWrap/>
            <w:hideMark/>
          </w:tcPr>
          <w:p w14:paraId="6F5F3B2F" w14:textId="67D31870" w:rsidR="00E546B6" w:rsidRPr="00817BCA" w:rsidRDefault="00B9125F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1E0A7D">
              <w:rPr>
                <w:rFonts w:ascii="Times New Roman" w:hAnsi="Times New Roman" w:cs="Times New Roman"/>
                <w:bCs/>
                <w:sz w:val="28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D</w:t>
            </w:r>
          </w:p>
        </w:tc>
        <w:tc>
          <w:tcPr>
            <w:tcW w:w="1166" w:type="dxa"/>
            <w:noWrap/>
            <w:hideMark/>
          </w:tcPr>
          <w:p w14:paraId="336E6778" w14:textId="2CC9482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D8447ED" w14:textId="43BFBCF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6C82710" w14:textId="366B508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04C4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78F7419" w14:textId="4DFE1E8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C01D9F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36DB338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1-16</w:t>
            </w:r>
          </w:p>
        </w:tc>
        <w:tc>
          <w:tcPr>
            <w:tcW w:w="1229" w:type="dxa"/>
            <w:noWrap/>
            <w:hideMark/>
          </w:tcPr>
          <w:p w14:paraId="62814269" w14:textId="06A7392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3DD9289" w14:textId="40E2BD0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64B43D3" w14:textId="2DC10CE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075B60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3ED4926B" w14:textId="28E694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3043D57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E143F95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3-16</w:t>
            </w:r>
          </w:p>
        </w:tc>
        <w:tc>
          <w:tcPr>
            <w:tcW w:w="1229" w:type="dxa"/>
            <w:noWrap/>
            <w:hideMark/>
          </w:tcPr>
          <w:p w14:paraId="19D82966" w14:textId="7E4BC05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374A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14B8E1AF" w14:textId="557B088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3B6AFD3" w14:textId="6217A93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283DC6F" w14:textId="43B29C1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7AC83A9" w14:textId="6A55C7A4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61843712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56125CD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5-16</w:t>
            </w:r>
          </w:p>
        </w:tc>
        <w:tc>
          <w:tcPr>
            <w:tcW w:w="1229" w:type="dxa"/>
            <w:noWrap/>
            <w:hideMark/>
          </w:tcPr>
          <w:p w14:paraId="6AF3EEB4" w14:textId="27BAD5B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374A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2B19694D" w14:textId="6C03832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8E976D5" w14:textId="40C48E6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F808445" w14:textId="361A35E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05F426E" w14:textId="77D8C6C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7B00E209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841A7D3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6-16</w:t>
            </w:r>
          </w:p>
        </w:tc>
        <w:tc>
          <w:tcPr>
            <w:tcW w:w="1229" w:type="dxa"/>
            <w:noWrap/>
            <w:hideMark/>
          </w:tcPr>
          <w:p w14:paraId="79D01C4C" w14:textId="21A3584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C374AC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3FDA76DC" w14:textId="5DCB540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B0EBB73" w14:textId="4F971DC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F3A0956" w14:textId="2692D72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0850AED" w14:textId="524F99B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93E6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7CE53941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BEC7F75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57-16</w:t>
            </w:r>
          </w:p>
        </w:tc>
        <w:tc>
          <w:tcPr>
            <w:tcW w:w="1229" w:type="dxa"/>
            <w:noWrap/>
            <w:hideMark/>
          </w:tcPr>
          <w:p w14:paraId="6AE2A602" w14:textId="6DD6E12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14079A55" w14:textId="5C63308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2B86F3F" w14:textId="735EC69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890787C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596B1A85" w14:textId="52C8C30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976A3F6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2B4338EE" w14:textId="5DE86548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-360-16</w:t>
            </w:r>
          </w:p>
        </w:tc>
        <w:tc>
          <w:tcPr>
            <w:tcW w:w="1229" w:type="dxa"/>
            <w:noWrap/>
          </w:tcPr>
          <w:p w14:paraId="4CEBBC88" w14:textId="6789C78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0AAC7E7B" w14:textId="6449E71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</w:tcPr>
          <w:p w14:paraId="167CFCB1" w14:textId="15F4900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53F6DB21" w14:textId="27E24EF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</w:tcPr>
          <w:p w14:paraId="4041701B" w14:textId="4760698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18043C7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0D263C2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67-16</w:t>
            </w:r>
          </w:p>
        </w:tc>
        <w:tc>
          <w:tcPr>
            <w:tcW w:w="1229" w:type="dxa"/>
            <w:noWrap/>
            <w:hideMark/>
          </w:tcPr>
          <w:p w14:paraId="2249C7BE" w14:textId="186BA77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15042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3809BB2" w14:textId="02341A3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7E1A835" w14:textId="62453C6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6FEE5B7" w14:textId="2FFB1B0A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BBF614B" w14:textId="58BD4F16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46C578D3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5912A66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80-16</w:t>
            </w:r>
          </w:p>
        </w:tc>
        <w:tc>
          <w:tcPr>
            <w:tcW w:w="1229" w:type="dxa"/>
            <w:noWrap/>
            <w:hideMark/>
          </w:tcPr>
          <w:p w14:paraId="5D148496" w14:textId="63F4DAA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15042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772F604E" w14:textId="23DF02F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F8E8D2A" w14:textId="152BCEB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004F4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ACA75C6" w14:textId="4F491DE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4150DF6" w14:textId="718FE02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89F7AD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0B9040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82-16</w:t>
            </w:r>
          </w:p>
        </w:tc>
        <w:tc>
          <w:tcPr>
            <w:tcW w:w="1229" w:type="dxa"/>
            <w:noWrap/>
            <w:hideMark/>
          </w:tcPr>
          <w:p w14:paraId="74DD58E9" w14:textId="549F914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6522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AA8DBF3" w14:textId="6386A56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6522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B0AFC79" w14:textId="541A1F8A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F84B02F" w14:textId="430D2DD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067C93A" w14:textId="3797E86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A47E6E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4938F3A8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86-16</w:t>
            </w:r>
          </w:p>
        </w:tc>
        <w:tc>
          <w:tcPr>
            <w:tcW w:w="1229" w:type="dxa"/>
            <w:noWrap/>
            <w:hideMark/>
          </w:tcPr>
          <w:p w14:paraId="28E8548A" w14:textId="0895C49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6522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74000A2C" w14:textId="3F837173" w:rsidR="00E546B6" w:rsidRPr="00817BCA" w:rsidRDefault="00E546B6" w:rsidP="00E546B6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 w:rsidRPr="00A6522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093243C" w14:textId="0938C5A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67E1DB26" w14:textId="6BA5564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EA13A56" w14:textId="59BA96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FB472A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372412C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387-16</w:t>
            </w:r>
          </w:p>
        </w:tc>
        <w:tc>
          <w:tcPr>
            <w:tcW w:w="1229" w:type="dxa"/>
            <w:noWrap/>
            <w:hideMark/>
          </w:tcPr>
          <w:p w14:paraId="313B2E98" w14:textId="65AE50B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46774F7D" w14:textId="30A4223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65226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A31592E" w14:textId="23C279B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23733B3" w14:textId="40EC616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AC7026B" w14:textId="662893A1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71663E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2BE559F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180C1705" w14:textId="45AEFC20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393-16</w:t>
            </w:r>
          </w:p>
        </w:tc>
        <w:tc>
          <w:tcPr>
            <w:tcW w:w="1229" w:type="dxa"/>
            <w:noWrap/>
          </w:tcPr>
          <w:p w14:paraId="22DBCEBE" w14:textId="13629E72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65972424" w14:textId="727759D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</w:tcPr>
          <w:p w14:paraId="7252601A" w14:textId="0EF87C9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</w:tcPr>
          <w:p w14:paraId="5D3DBC48" w14:textId="3C26875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</w:tcPr>
          <w:p w14:paraId="246CF34B" w14:textId="234D346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1CC862E6" w14:textId="77777777" w:rsidTr="00CF753A">
        <w:trPr>
          <w:trHeight w:val="315"/>
        </w:trPr>
        <w:tc>
          <w:tcPr>
            <w:tcW w:w="1380" w:type="dxa"/>
            <w:noWrap/>
            <w:vAlign w:val="center"/>
          </w:tcPr>
          <w:p w14:paraId="23D7E6FA" w14:textId="1ECA3D7B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402-17</w:t>
            </w:r>
          </w:p>
        </w:tc>
        <w:tc>
          <w:tcPr>
            <w:tcW w:w="1229" w:type="dxa"/>
            <w:noWrap/>
          </w:tcPr>
          <w:p w14:paraId="2CC4C57C" w14:textId="486BC205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</w:tcPr>
          <w:p w14:paraId="13D8F686" w14:textId="67BE940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</w:tcPr>
          <w:p w14:paraId="0576294E" w14:textId="6DD1283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</w:tcPr>
          <w:p w14:paraId="211B58C6" w14:textId="2D237A7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</w:tcPr>
          <w:p w14:paraId="312969B0" w14:textId="63E0E4AE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DA5AFE5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8A04358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427-17</w:t>
            </w:r>
          </w:p>
        </w:tc>
        <w:tc>
          <w:tcPr>
            <w:tcW w:w="1229" w:type="dxa"/>
            <w:noWrap/>
            <w:hideMark/>
          </w:tcPr>
          <w:p w14:paraId="27446169" w14:textId="1BEFADB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0559B5D7" w14:textId="154295C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hideMark/>
          </w:tcPr>
          <w:p w14:paraId="5DA1B186" w14:textId="0C01958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hideMark/>
          </w:tcPr>
          <w:p w14:paraId="1F245944" w14:textId="451ECB60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hideMark/>
          </w:tcPr>
          <w:p w14:paraId="50815BA5" w14:textId="45B1D20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517C553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859ADB3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K-911-16</w:t>
            </w:r>
          </w:p>
        </w:tc>
        <w:tc>
          <w:tcPr>
            <w:tcW w:w="1229" w:type="dxa"/>
            <w:noWrap/>
            <w:hideMark/>
          </w:tcPr>
          <w:p w14:paraId="136966C6" w14:textId="7180714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4D987CFD" w14:textId="3679ECEF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DFFE58D" w14:textId="33D1850D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D1644CB" w14:textId="496D0408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A59C8E2" w14:textId="51D4640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B9125F" w:rsidRPr="00817BCA" w14:paraId="0E7DD32D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29DE64B8" w14:textId="77777777" w:rsidR="00B9125F" w:rsidRPr="00817BCA" w:rsidRDefault="00B9125F" w:rsidP="00B9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L-006-15</w:t>
            </w:r>
          </w:p>
        </w:tc>
        <w:tc>
          <w:tcPr>
            <w:tcW w:w="1229" w:type="dxa"/>
            <w:noWrap/>
            <w:hideMark/>
          </w:tcPr>
          <w:p w14:paraId="53CAA7BB" w14:textId="5F5C5369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A3E79">
              <w:rPr>
                <w:rFonts w:ascii="Times New Roman" w:hAnsi="Times New Roman" w:cs="Times New Roman"/>
                <w:bCs/>
                <w:sz w:val="28"/>
                <w:szCs w:val="24"/>
              </w:rPr>
              <w:t>ND</w:t>
            </w:r>
          </w:p>
        </w:tc>
        <w:tc>
          <w:tcPr>
            <w:tcW w:w="1166" w:type="dxa"/>
            <w:noWrap/>
            <w:hideMark/>
          </w:tcPr>
          <w:p w14:paraId="20919650" w14:textId="7E835247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C404BB0" w14:textId="07EA21FC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9A46380" w14:textId="76407ECB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289E0B1" w14:textId="5C0E9E43" w:rsidR="00B9125F" w:rsidRPr="00817BCA" w:rsidRDefault="00B9125F" w:rsidP="00B9125F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DD2A23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8199ED4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0C1B15E8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037-15</w:t>
            </w:r>
          </w:p>
        </w:tc>
        <w:tc>
          <w:tcPr>
            <w:tcW w:w="1229" w:type="dxa"/>
            <w:noWrap/>
          </w:tcPr>
          <w:p w14:paraId="06240D5F" w14:textId="497DE4D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3021AFCF" w14:textId="5A5E2FA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76257D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2CFA892" w14:textId="0971424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382B2FE" w14:textId="358DE2EF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29FFDEC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79EEFBB6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051-15</w:t>
            </w:r>
          </w:p>
        </w:tc>
        <w:tc>
          <w:tcPr>
            <w:tcW w:w="1229" w:type="dxa"/>
            <w:noWrap/>
          </w:tcPr>
          <w:p w14:paraId="603B6702" w14:textId="7DC06C1C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61EB9529" w14:textId="6A575FA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25C6332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3FA4BF79" w14:textId="5907850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E52652B" w14:textId="1F47C6B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4F98E68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812BFC0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052-15</w:t>
            </w:r>
          </w:p>
        </w:tc>
        <w:tc>
          <w:tcPr>
            <w:tcW w:w="1229" w:type="dxa"/>
            <w:noWrap/>
          </w:tcPr>
          <w:p w14:paraId="625316D1" w14:textId="5A0058DE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289F499C" w14:textId="34FC794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343230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1D7BEEA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CC3D74C" w14:textId="1086B649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027529C" w14:textId="1F9E1BF1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DE987A8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7D11AFE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059-15</w:t>
            </w:r>
          </w:p>
        </w:tc>
        <w:tc>
          <w:tcPr>
            <w:tcW w:w="1229" w:type="dxa"/>
            <w:noWrap/>
            <w:vAlign w:val="center"/>
          </w:tcPr>
          <w:p w14:paraId="6C055A76" w14:textId="292760C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vAlign w:val="center"/>
          </w:tcPr>
          <w:p w14:paraId="246C590E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BA12F0C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2196CBB5" w14:textId="1B0BBB1B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111AB68" w14:textId="0FA2A36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12EA1F9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5305E776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076-15</w:t>
            </w:r>
          </w:p>
        </w:tc>
        <w:tc>
          <w:tcPr>
            <w:tcW w:w="1229" w:type="dxa"/>
            <w:noWrap/>
          </w:tcPr>
          <w:p w14:paraId="248D72E2" w14:textId="1817A9F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617D19D9" w14:textId="6697185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17557A31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453D73E8" w14:textId="2C15B13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1945768" w14:textId="6D6358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000F3FEC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3ACB2339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M-135-16</w:t>
            </w:r>
          </w:p>
        </w:tc>
        <w:tc>
          <w:tcPr>
            <w:tcW w:w="1229" w:type="dxa"/>
            <w:noWrap/>
          </w:tcPr>
          <w:p w14:paraId="1E13181A" w14:textId="5EDFDDF0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5D90617B" w14:textId="4D8DD823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6F882D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06BFBC03" w14:textId="573C1326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49C6D06" w14:textId="1742FA7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674D29EF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6413F1CF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S-085-16</w:t>
            </w:r>
          </w:p>
        </w:tc>
        <w:tc>
          <w:tcPr>
            <w:tcW w:w="1229" w:type="dxa"/>
            <w:noWrap/>
          </w:tcPr>
          <w:p w14:paraId="6C30916D" w14:textId="4D523A6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</w:tcPr>
          <w:p w14:paraId="1E47FA69" w14:textId="55A98D55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57328F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A5E52B4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sz w:val="28"/>
                <w:szCs w:val="24"/>
              </w:rPr>
              <w:t>+</w:t>
            </w:r>
          </w:p>
        </w:tc>
        <w:tc>
          <w:tcPr>
            <w:tcW w:w="1080" w:type="dxa"/>
            <w:noWrap/>
            <w:hideMark/>
          </w:tcPr>
          <w:p w14:paraId="1F97A4F3" w14:textId="36B76AE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79FC4CA" w14:textId="7F8EED02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84775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</w:tr>
      <w:tr w:rsidR="00E546B6" w:rsidRPr="00817BCA" w14:paraId="5EB9679A" w14:textId="77777777" w:rsidTr="00CF753A">
        <w:trPr>
          <w:trHeight w:val="315"/>
        </w:trPr>
        <w:tc>
          <w:tcPr>
            <w:tcW w:w="1380" w:type="dxa"/>
            <w:noWrap/>
            <w:vAlign w:val="center"/>
            <w:hideMark/>
          </w:tcPr>
          <w:p w14:paraId="164EAAA4" w14:textId="77777777" w:rsidR="00E546B6" w:rsidRPr="00817BCA" w:rsidRDefault="00E546B6" w:rsidP="00E54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BCA">
              <w:rPr>
                <w:rFonts w:ascii="Times New Roman" w:hAnsi="Times New Roman" w:cs="Times New Roman"/>
                <w:sz w:val="24"/>
                <w:szCs w:val="24"/>
              </w:rPr>
              <w:t>S-091-16</w:t>
            </w:r>
          </w:p>
        </w:tc>
        <w:tc>
          <w:tcPr>
            <w:tcW w:w="1229" w:type="dxa"/>
            <w:noWrap/>
            <w:hideMark/>
          </w:tcPr>
          <w:p w14:paraId="62F50FDF" w14:textId="18816DAD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A454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66" w:type="dxa"/>
            <w:noWrap/>
            <w:hideMark/>
          </w:tcPr>
          <w:p w14:paraId="6E6EC3FD" w14:textId="385941A4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54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A61A2EB" w14:textId="5338087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54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EB3DB52" w14:textId="27A9BFE8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A454A7">
              <w:rPr>
                <w:rFonts w:ascii="Times New Roman" w:hAnsi="Times New Roman" w:cs="Times New Roman"/>
                <w:bCs/>
                <w:sz w:val="28"/>
                <w:szCs w:val="24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4F1E3B5" w14:textId="77777777" w:rsidR="00E546B6" w:rsidRPr="00817BCA" w:rsidRDefault="00E546B6" w:rsidP="00E546B6">
            <w:pPr>
              <w:jc w:val="center"/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817BCA">
              <w:rPr>
                <w:rFonts w:ascii="Times New Roman" w:hAnsi="Times New Roman" w:cs="Times New Roman"/>
                <w:bCs/>
                <w:sz w:val="28"/>
                <w:szCs w:val="24"/>
              </w:rPr>
              <w:t>+</w:t>
            </w:r>
          </w:p>
        </w:tc>
      </w:tr>
    </w:tbl>
    <w:p w14:paraId="09C8586A" w14:textId="51F26789" w:rsidR="00A80E7E" w:rsidRDefault="00A80E7E"/>
    <w:p w14:paraId="5B7AE1F6" w14:textId="20B6FA8B" w:rsidR="00CF753A" w:rsidRPr="00E06506" w:rsidRDefault="00CF75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F753A" w:rsidRPr="00E06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CA"/>
    <w:rsid w:val="00086020"/>
    <w:rsid w:val="00207346"/>
    <w:rsid w:val="004B13FA"/>
    <w:rsid w:val="00613C35"/>
    <w:rsid w:val="00626684"/>
    <w:rsid w:val="00817BCA"/>
    <w:rsid w:val="00871702"/>
    <w:rsid w:val="00A80E7E"/>
    <w:rsid w:val="00B9125F"/>
    <w:rsid w:val="00C54FE1"/>
    <w:rsid w:val="00CF753A"/>
    <w:rsid w:val="00D5352B"/>
    <w:rsid w:val="00E06506"/>
    <w:rsid w:val="00E5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963C"/>
  <w15:chartTrackingRefBased/>
  <w15:docId w15:val="{E48A9AFC-E689-4C28-A0CB-D404B56E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7B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7BCA"/>
    <w:rPr>
      <w:color w:val="800080"/>
      <w:u w:val="single"/>
    </w:rPr>
  </w:style>
  <w:style w:type="paragraph" w:customStyle="1" w:styleId="msonormal0">
    <w:name w:val="msonormal"/>
    <w:basedOn w:val="Normal"/>
    <w:rsid w:val="00817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817BCA"/>
    <w:pPr>
      <w:pBdr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817BCA"/>
    <w:pPr>
      <w:pBdr>
        <w:top w:val="single" w:sz="4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817BC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817BC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17BC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17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17BC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817BC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817BC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817BC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">
    <w:name w:val="xl93"/>
    <w:basedOn w:val="Normal"/>
    <w:rsid w:val="00817B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17BC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17BC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17BCA"/>
    <w:pPr>
      <w:pBdr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7">
    <w:name w:val="xl97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8">
    <w:name w:val="xl98"/>
    <w:basedOn w:val="Normal"/>
    <w:rsid w:val="00817BC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9">
    <w:name w:val="xl99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17BC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1">
    <w:name w:val="xl101"/>
    <w:basedOn w:val="Normal"/>
    <w:rsid w:val="00817BC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3">
    <w:name w:val="xl103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17BCA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5">
    <w:name w:val="xl105"/>
    <w:basedOn w:val="Normal"/>
    <w:rsid w:val="00817BCA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6">
    <w:name w:val="xl106"/>
    <w:basedOn w:val="Normal"/>
    <w:rsid w:val="00817BCA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7">
    <w:name w:val="xl107"/>
    <w:basedOn w:val="Normal"/>
    <w:rsid w:val="00817BCA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8">
    <w:name w:val="xl108"/>
    <w:basedOn w:val="Normal"/>
    <w:rsid w:val="00817BC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817BC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817BC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2">
    <w:name w:val="xl112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3">
    <w:name w:val="xl113"/>
    <w:basedOn w:val="Normal"/>
    <w:rsid w:val="00817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17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7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5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, Kelli</dc:creator>
  <cp:keywords/>
  <dc:description/>
  <cp:lastModifiedBy>Barr, Kelli</cp:lastModifiedBy>
  <cp:revision>5</cp:revision>
  <dcterms:created xsi:type="dcterms:W3CDTF">2020-05-12T22:03:00Z</dcterms:created>
  <dcterms:modified xsi:type="dcterms:W3CDTF">2020-05-14T20:05:00Z</dcterms:modified>
</cp:coreProperties>
</file>